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83DEB" w14:textId="23EFBC46" w:rsidR="00207EF7" w:rsidRPr="00FD001A" w:rsidRDefault="00FD001A">
      <w:pPr>
        <w:rPr>
          <w:rFonts w:asciiTheme="minorBidi" w:hAnsiTheme="minorBidi"/>
        </w:rPr>
      </w:pPr>
      <w:r w:rsidRPr="00FD001A">
        <w:rPr>
          <w:rFonts w:asciiTheme="minorBidi" w:hAnsiTheme="minorBidi"/>
          <w:b/>
          <w:bCs/>
        </w:rPr>
        <w:t>APPENDIX</w:t>
      </w:r>
      <w:r w:rsidRPr="00FD001A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for</w:t>
      </w:r>
      <w:r w:rsidRPr="00FD001A">
        <w:rPr>
          <w:rFonts w:asciiTheme="minorBidi" w:hAnsiTheme="minorBidi"/>
        </w:rPr>
        <w:t>:</w:t>
      </w:r>
    </w:p>
    <w:p w14:paraId="7A56DE01" w14:textId="718FCD63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58FBB3A8" w14:textId="6A98D950" w:rsidR="00207EF7" w:rsidRDefault="00207EF7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04D5B473" w14:textId="15783FD9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413637C8" w14:textId="5806C63A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16EF7F5B" w14:textId="7CF58931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729D1369" w14:textId="0EFE91AB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5726FD99" w14:textId="0DDBC46E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430B6E60" w14:textId="28963E7B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26E7B3DA" w14:textId="21EB6A65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5F5D6102" w14:textId="1C5F6C09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13C054BD" w14:textId="547F845E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3B05DC58" w14:textId="6AE2FFC5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217B26AC" w14:textId="0C8762F0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40EB4B7B" w14:textId="1DBB93AA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401C9C67" w14:textId="24A8E560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7E745210" w14:textId="4F7D26DF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0F492AFB" w14:textId="05029D3A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50567CD5" w14:textId="20FFCB27" w:rsidR="006943F9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10214D7F" w14:textId="77777777" w:rsidR="006943F9" w:rsidRPr="00353711" w:rsidRDefault="006943F9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5DD67115" w14:textId="77777777" w:rsidR="00207EF7" w:rsidRPr="00353711" w:rsidRDefault="00207EF7" w:rsidP="00207EF7">
      <w:pPr>
        <w:autoSpaceDE w:val="0"/>
        <w:autoSpaceDN w:val="0"/>
        <w:adjustRightInd w:val="0"/>
        <w:jc w:val="both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</w:p>
    <w:p w14:paraId="3FCF6D6C" w14:textId="4B282313" w:rsidR="00207EF7" w:rsidRPr="00353711" w:rsidRDefault="00207EF7" w:rsidP="00FD001A">
      <w:pPr>
        <w:autoSpaceDE w:val="0"/>
        <w:autoSpaceDN w:val="0"/>
        <w:adjustRightInd w:val="0"/>
        <w:jc w:val="center"/>
        <w:rPr>
          <w:rStyle w:val="bodytitle"/>
          <w:rFonts w:asciiTheme="minorBidi" w:eastAsia="Times New Roman" w:hAnsiTheme="minorBidi"/>
          <w:b/>
          <w:bCs/>
          <w:sz w:val="22"/>
          <w:szCs w:val="22"/>
        </w:rPr>
      </w:pPr>
      <w:r w:rsidRPr="00353711">
        <w:rPr>
          <w:rStyle w:val="bodytitle"/>
          <w:rFonts w:asciiTheme="minorBidi" w:eastAsia="Times New Roman" w:hAnsiTheme="minorBidi"/>
          <w:b/>
          <w:bCs/>
          <w:sz w:val="22"/>
          <w:szCs w:val="22"/>
        </w:rPr>
        <w:t>Trans-saccadic visual perception of foveal compared to peripheral environmental changes</w:t>
      </w:r>
    </w:p>
    <w:p w14:paraId="13A5A9CB" w14:textId="77777777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bCs/>
          <w:sz w:val="22"/>
          <w:szCs w:val="22"/>
        </w:rPr>
      </w:pPr>
    </w:p>
    <w:p w14:paraId="556F9741" w14:textId="77777777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bCs/>
          <w:sz w:val="22"/>
          <w:szCs w:val="22"/>
          <w:vertAlign w:val="superscript"/>
        </w:rPr>
      </w:pPr>
      <w:r w:rsidRPr="00353711">
        <w:rPr>
          <w:rFonts w:asciiTheme="minorBidi" w:hAnsiTheme="minorBidi"/>
          <w:bCs/>
          <w:sz w:val="22"/>
          <w:szCs w:val="22"/>
        </w:rPr>
        <w:t>Sonia Bansal</w:t>
      </w:r>
      <w:r w:rsidRPr="00353711">
        <w:rPr>
          <w:rFonts w:asciiTheme="minorBidi" w:eastAsia="Calibri" w:hAnsiTheme="minorBidi"/>
          <w:sz w:val="22"/>
          <w:szCs w:val="22"/>
          <w:vertAlign w:val="superscript"/>
        </w:rPr>
        <w:t>1,2</w:t>
      </w:r>
      <w:r w:rsidRPr="00353711">
        <w:rPr>
          <w:rFonts w:asciiTheme="minorBidi" w:hAnsiTheme="minorBidi"/>
          <w:bCs/>
          <w:sz w:val="22"/>
          <w:szCs w:val="22"/>
        </w:rPr>
        <w:t xml:space="preserve"> and Wilsaan M. Joiner</w:t>
      </w:r>
      <w:r w:rsidRPr="00353711">
        <w:rPr>
          <w:rFonts w:asciiTheme="minorBidi" w:hAnsiTheme="minorBidi"/>
          <w:bCs/>
          <w:sz w:val="22"/>
          <w:szCs w:val="22"/>
          <w:vertAlign w:val="superscript"/>
        </w:rPr>
        <w:t>3,4,5</w:t>
      </w:r>
    </w:p>
    <w:p w14:paraId="350A6F88" w14:textId="77777777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bCs/>
          <w:sz w:val="22"/>
          <w:szCs w:val="22"/>
        </w:rPr>
      </w:pPr>
    </w:p>
    <w:p w14:paraId="6C6582DB" w14:textId="77777777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sz w:val="22"/>
          <w:szCs w:val="22"/>
        </w:rPr>
      </w:pPr>
      <w:r w:rsidRPr="00353711">
        <w:rPr>
          <w:rFonts w:asciiTheme="minorBidi" w:hAnsiTheme="minorBidi"/>
          <w:sz w:val="22"/>
          <w:szCs w:val="22"/>
        </w:rPr>
        <w:t>Department of Neuroscience, George Mason University, Fairfax, VA 22030</w:t>
      </w:r>
      <w:r w:rsidRPr="00353711">
        <w:rPr>
          <w:rFonts w:asciiTheme="minorBidi" w:hAnsiTheme="minorBidi"/>
          <w:sz w:val="22"/>
          <w:szCs w:val="22"/>
          <w:vertAlign w:val="superscript"/>
        </w:rPr>
        <w:t>1</w:t>
      </w:r>
    </w:p>
    <w:p w14:paraId="0D59EC38" w14:textId="77777777" w:rsidR="00207EF7" w:rsidRPr="00353711" w:rsidRDefault="00207EF7" w:rsidP="00FD001A">
      <w:pPr>
        <w:tabs>
          <w:tab w:val="left" w:pos="4207"/>
        </w:tabs>
        <w:autoSpaceDE w:val="0"/>
        <w:autoSpaceDN w:val="0"/>
        <w:adjustRightInd w:val="0"/>
        <w:jc w:val="center"/>
        <w:rPr>
          <w:rFonts w:asciiTheme="minorBidi" w:hAnsiTheme="minorBidi"/>
          <w:bCs/>
          <w:sz w:val="22"/>
          <w:szCs w:val="22"/>
        </w:rPr>
      </w:pPr>
      <w:r w:rsidRPr="00353711">
        <w:rPr>
          <w:rFonts w:asciiTheme="minorBidi" w:eastAsia="Times New Roman" w:hAnsiTheme="minorBidi"/>
          <w:sz w:val="22"/>
          <w:szCs w:val="22"/>
        </w:rPr>
        <w:t>Maryland Psychiatric Research Center, Department of Psychiatry, University of Maryland School of Medicine, Baltimore, MD 21224</w:t>
      </w:r>
      <w:r w:rsidRPr="00353711">
        <w:rPr>
          <w:rFonts w:asciiTheme="minorBidi" w:hAnsiTheme="minorBidi"/>
          <w:sz w:val="22"/>
          <w:szCs w:val="22"/>
          <w:vertAlign w:val="superscript"/>
        </w:rPr>
        <w:t>2</w:t>
      </w:r>
    </w:p>
    <w:p w14:paraId="4DC7E01B" w14:textId="77777777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sz w:val="22"/>
          <w:szCs w:val="22"/>
        </w:rPr>
      </w:pPr>
      <w:r w:rsidRPr="00353711">
        <w:rPr>
          <w:rFonts w:asciiTheme="minorBidi" w:hAnsiTheme="minorBidi"/>
          <w:sz w:val="22"/>
          <w:szCs w:val="22"/>
        </w:rPr>
        <w:t>Department of Bioengineering, George Mason University, Fairfax, VA 22030</w:t>
      </w:r>
      <w:r w:rsidRPr="00353711">
        <w:rPr>
          <w:rFonts w:asciiTheme="minorBidi" w:hAnsiTheme="minorBidi"/>
          <w:sz w:val="22"/>
          <w:szCs w:val="22"/>
          <w:vertAlign w:val="superscript"/>
        </w:rPr>
        <w:t>3</w:t>
      </w:r>
    </w:p>
    <w:p w14:paraId="07ED5BC1" w14:textId="7E6AA56C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sz w:val="22"/>
          <w:szCs w:val="22"/>
        </w:rPr>
      </w:pPr>
      <w:r w:rsidRPr="00353711">
        <w:rPr>
          <w:rFonts w:asciiTheme="minorBidi" w:hAnsiTheme="minorBidi"/>
          <w:sz w:val="22"/>
          <w:szCs w:val="22"/>
        </w:rPr>
        <w:t>Department of Neurobiology, Physiology and Behavior</w:t>
      </w:r>
      <w:r w:rsidRPr="00353711">
        <w:rPr>
          <w:rFonts w:asciiTheme="minorBidi" w:hAnsiTheme="minorBidi"/>
          <w:sz w:val="22"/>
          <w:szCs w:val="22"/>
          <w:vertAlign w:val="superscript"/>
        </w:rPr>
        <w:t>4</w:t>
      </w:r>
      <w:r w:rsidRPr="00353711">
        <w:rPr>
          <w:rFonts w:asciiTheme="minorBidi" w:hAnsiTheme="minorBidi"/>
          <w:sz w:val="22"/>
          <w:szCs w:val="22"/>
        </w:rPr>
        <w:t>, Department of Neurology</w:t>
      </w:r>
      <w:r w:rsidRPr="00353711">
        <w:rPr>
          <w:rFonts w:asciiTheme="minorBidi" w:hAnsiTheme="minorBidi"/>
          <w:sz w:val="22"/>
          <w:szCs w:val="22"/>
          <w:vertAlign w:val="superscript"/>
        </w:rPr>
        <w:t>5</w:t>
      </w:r>
      <w:r w:rsidRPr="00353711">
        <w:rPr>
          <w:rFonts w:asciiTheme="minorBidi" w:hAnsiTheme="minorBidi"/>
          <w:sz w:val="22"/>
          <w:szCs w:val="22"/>
        </w:rPr>
        <w:t>, University of California, Davis, Davis, CA 95616</w:t>
      </w:r>
    </w:p>
    <w:p w14:paraId="37E5BCD4" w14:textId="77777777" w:rsidR="00207EF7" w:rsidRPr="00353711" w:rsidRDefault="00207EF7" w:rsidP="00FD001A">
      <w:pPr>
        <w:autoSpaceDE w:val="0"/>
        <w:autoSpaceDN w:val="0"/>
        <w:adjustRightInd w:val="0"/>
        <w:jc w:val="center"/>
        <w:rPr>
          <w:rFonts w:asciiTheme="minorBidi" w:hAnsiTheme="minorBidi"/>
          <w:sz w:val="22"/>
          <w:szCs w:val="22"/>
        </w:rPr>
      </w:pPr>
    </w:p>
    <w:p w14:paraId="34C74713" w14:textId="30FDC1BA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11FDC8ED" w14:textId="5011E318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5941F5FF" w14:textId="52870F27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225D2B01" w14:textId="444311A3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5C0883B6" w14:textId="4DB1D3BA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3A147504" w14:textId="3DD9EA41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6BFC843F" w14:textId="77777777" w:rsidR="00207EF7" w:rsidRPr="00353711" w:rsidRDefault="00207EF7">
      <w:pPr>
        <w:rPr>
          <w:rFonts w:asciiTheme="minorBidi" w:hAnsiTheme="minorBidi"/>
          <w:sz w:val="22"/>
          <w:szCs w:val="22"/>
        </w:rPr>
      </w:pPr>
    </w:p>
    <w:p w14:paraId="18BA0C81" w14:textId="347E5E7F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p w14:paraId="6EFBF95D" w14:textId="539A4CB6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p w14:paraId="617DB98F" w14:textId="2F447BD1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p w14:paraId="714EC4BC" w14:textId="75DE48E5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p w14:paraId="6B9F68E8" w14:textId="5D8885E3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p w14:paraId="59854E2C" w14:textId="6A14DFB9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p w14:paraId="3DD7B212" w14:textId="62FCFEEB" w:rsidR="00353711" w:rsidRDefault="00353711">
      <w:pPr>
        <w:rPr>
          <w:rFonts w:asciiTheme="minorBidi" w:hAnsiTheme="minorBidi"/>
          <w:sz w:val="22"/>
          <w:szCs w:val="22"/>
        </w:rPr>
      </w:pPr>
    </w:p>
    <w:p w14:paraId="1ECC7509" w14:textId="24B290D2" w:rsidR="00FD001A" w:rsidRDefault="00FD001A">
      <w:pPr>
        <w:rPr>
          <w:rFonts w:asciiTheme="minorBidi" w:hAnsiTheme="minorBidi"/>
          <w:sz w:val="22"/>
          <w:szCs w:val="22"/>
        </w:rPr>
      </w:pPr>
    </w:p>
    <w:p w14:paraId="716A84C1" w14:textId="1E73D05C" w:rsidR="00FD001A" w:rsidRDefault="00FD001A">
      <w:pPr>
        <w:rPr>
          <w:rFonts w:asciiTheme="minorBidi" w:hAnsiTheme="minorBidi"/>
          <w:sz w:val="22"/>
          <w:szCs w:val="22"/>
        </w:rPr>
      </w:pPr>
    </w:p>
    <w:p w14:paraId="5C0D10CB" w14:textId="7C4A1E80" w:rsidR="00FD001A" w:rsidRDefault="00FD001A">
      <w:pPr>
        <w:rPr>
          <w:rFonts w:asciiTheme="minorBidi" w:hAnsiTheme="minorBidi"/>
          <w:sz w:val="22"/>
          <w:szCs w:val="22"/>
        </w:rPr>
      </w:pPr>
    </w:p>
    <w:p w14:paraId="4280FDC6" w14:textId="699476B5" w:rsidR="00FD001A" w:rsidRDefault="00FD001A">
      <w:pPr>
        <w:rPr>
          <w:rFonts w:asciiTheme="minorBidi" w:hAnsiTheme="minorBidi"/>
          <w:sz w:val="22"/>
          <w:szCs w:val="22"/>
        </w:rPr>
      </w:pPr>
    </w:p>
    <w:p w14:paraId="7F9AFF87" w14:textId="7849CEF5" w:rsidR="00FD001A" w:rsidRDefault="00FD001A">
      <w:pPr>
        <w:rPr>
          <w:rFonts w:asciiTheme="minorBidi" w:hAnsiTheme="minorBidi"/>
          <w:sz w:val="22"/>
          <w:szCs w:val="22"/>
        </w:rPr>
      </w:pPr>
    </w:p>
    <w:p w14:paraId="42958304" w14:textId="7CD00D96" w:rsidR="00FD001A" w:rsidRDefault="00FD001A">
      <w:pPr>
        <w:rPr>
          <w:rFonts w:asciiTheme="minorBidi" w:hAnsiTheme="minorBidi"/>
          <w:sz w:val="22"/>
          <w:szCs w:val="22"/>
        </w:rPr>
      </w:pPr>
    </w:p>
    <w:p w14:paraId="0748E077" w14:textId="68A6A8B2" w:rsidR="00FD001A" w:rsidRDefault="00FD001A">
      <w:pPr>
        <w:rPr>
          <w:rFonts w:asciiTheme="minorBidi" w:hAnsiTheme="minorBidi"/>
          <w:sz w:val="22"/>
          <w:szCs w:val="22"/>
        </w:rPr>
      </w:pPr>
    </w:p>
    <w:p w14:paraId="5CA2B145" w14:textId="68778087" w:rsidR="006943F9" w:rsidRDefault="006943F9">
      <w:pPr>
        <w:rPr>
          <w:rFonts w:asciiTheme="minorBidi" w:hAnsiTheme="minorBidi"/>
          <w:sz w:val="22"/>
          <w:szCs w:val="22"/>
        </w:rPr>
      </w:pPr>
    </w:p>
    <w:p w14:paraId="4B8A9A6D" w14:textId="1F532A35" w:rsidR="006943F9" w:rsidRDefault="006943F9">
      <w:pPr>
        <w:rPr>
          <w:rFonts w:asciiTheme="minorBidi" w:hAnsiTheme="minorBidi"/>
          <w:sz w:val="22"/>
          <w:szCs w:val="22"/>
        </w:rPr>
      </w:pPr>
    </w:p>
    <w:p w14:paraId="5486E83A" w14:textId="5687E305" w:rsidR="006943F9" w:rsidRDefault="006943F9">
      <w:pPr>
        <w:rPr>
          <w:rFonts w:asciiTheme="minorBidi" w:hAnsiTheme="minorBidi"/>
          <w:sz w:val="22"/>
          <w:szCs w:val="22"/>
        </w:rPr>
      </w:pPr>
    </w:p>
    <w:p w14:paraId="361D0A83" w14:textId="13291950" w:rsidR="006943F9" w:rsidRDefault="006943F9">
      <w:pPr>
        <w:rPr>
          <w:rFonts w:asciiTheme="minorBidi" w:hAnsiTheme="minorBidi"/>
          <w:sz w:val="22"/>
          <w:szCs w:val="22"/>
        </w:rPr>
      </w:pPr>
    </w:p>
    <w:p w14:paraId="2ABCBDBF" w14:textId="77777777" w:rsidR="006943F9" w:rsidRDefault="006943F9">
      <w:pPr>
        <w:rPr>
          <w:rFonts w:asciiTheme="minorBidi" w:hAnsiTheme="minorBidi"/>
          <w:sz w:val="22"/>
          <w:szCs w:val="22"/>
        </w:rPr>
      </w:pPr>
    </w:p>
    <w:p w14:paraId="5A6D4072" w14:textId="2F6CBF8A" w:rsidR="00353711" w:rsidRPr="00892570" w:rsidRDefault="00353711" w:rsidP="00FD001A">
      <w:pPr>
        <w:pStyle w:val="Heading2"/>
        <w:spacing w:before="0" w:line="360" w:lineRule="auto"/>
        <w:jc w:val="center"/>
        <w:rPr>
          <w:rFonts w:asciiTheme="minorBidi" w:eastAsiaTheme="minorEastAsia" w:hAnsiTheme="minorBidi" w:cstheme="minorBidi"/>
          <w:b/>
          <w:bCs/>
          <w:color w:val="auto"/>
          <w:sz w:val="22"/>
          <w:szCs w:val="22"/>
          <w:u w:val="single"/>
        </w:rPr>
      </w:pPr>
      <w:r w:rsidRPr="00892570">
        <w:rPr>
          <w:rFonts w:asciiTheme="minorBidi" w:hAnsiTheme="minorBidi" w:cstheme="minorBidi"/>
          <w:b/>
          <w:bCs/>
          <w:color w:val="auto"/>
          <w:sz w:val="22"/>
          <w:szCs w:val="22"/>
          <w:u w:val="single"/>
        </w:rPr>
        <w:t xml:space="preserve">Manual </w:t>
      </w:r>
      <w:r w:rsidR="00FD001A" w:rsidRPr="00892570">
        <w:rPr>
          <w:rFonts w:asciiTheme="minorBidi" w:hAnsiTheme="minorBidi" w:cstheme="minorBidi"/>
          <w:b/>
          <w:bCs/>
          <w:color w:val="auto"/>
          <w:sz w:val="22"/>
          <w:szCs w:val="22"/>
          <w:u w:val="single"/>
        </w:rPr>
        <w:t>Response Reaction Time</w:t>
      </w:r>
      <w:r w:rsidR="00FD001A" w:rsidRPr="00892570">
        <w:rPr>
          <w:rFonts w:asciiTheme="minorBidi" w:eastAsiaTheme="minorEastAsia" w:hAnsiTheme="minorBidi" w:cstheme="minorBidi"/>
          <w:b/>
          <w:bCs/>
          <w:color w:val="auto"/>
          <w:sz w:val="22"/>
          <w:szCs w:val="22"/>
          <w:u w:val="single"/>
        </w:rPr>
        <w:t xml:space="preserve"> </w:t>
      </w:r>
      <w:r w:rsidRPr="00892570">
        <w:rPr>
          <w:rFonts w:asciiTheme="minorBidi" w:eastAsiaTheme="minorEastAsia" w:hAnsiTheme="minorBidi" w:cstheme="minorBidi"/>
          <w:b/>
          <w:bCs/>
          <w:color w:val="auto"/>
          <w:sz w:val="22"/>
          <w:szCs w:val="22"/>
          <w:u w:val="single"/>
        </w:rPr>
        <w:t xml:space="preserve">ANOVA </w:t>
      </w:r>
      <w:r w:rsidR="00FD001A" w:rsidRPr="00892570">
        <w:rPr>
          <w:rFonts w:asciiTheme="minorBidi" w:eastAsiaTheme="minorEastAsia" w:hAnsiTheme="minorBidi" w:cstheme="minorBidi"/>
          <w:b/>
          <w:bCs/>
          <w:color w:val="auto"/>
          <w:sz w:val="22"/>
          <w:szCs w:val="22"/>
          <w:u w:val="single"/>
        </w:rPr>
        <w:t>results</w:t>
      </w:r>
    </w:p>
    <w:p w14:paraId="2FCCE118" w14:textId="61E41AF3" w:rsidR="00353711" w:rsidRDefault="00353711">
      <w:pPr>
        <w:rPr>
          <w:rFonts w:asciiTheme="minorBidi" w:hAnsiTheme="minorBidi"/>
          <w:sz w:val="22"/>
          <w:szCs w:val="22"/>
        </w:rPr>
      </w:pPr>
    </w:p>
    <w:p w14:paraId="5C4AC38F" w14:textId="1CD1B8E4" w:rsidR="00353711" w:rsidRPr="00353711" w:rsidRDefault="00353711" w:rsidP="00353711">
      <w:pPr>
        <w:rPr>
          <w:rFonts w:asciiTheme="minorBidi" w:hAnsiTheme="minorBidi"/>
          <w:sz w:val="22"/>
          <w:szCs w:val="22"/>
        </w:rPr>
      </w:pPr>
      <w:r w:rsidRPr="005A1D3C">
        <w:rPr>
          <w:rFonts w:asciiTheme="minorBidi" w:hAnsiTheme="minorBidi"/>
          <w:sz w:val="22"/>
          <w:szCs w:val="22"/>
        </w:rPr>
        <w:t>We analyzed these normalized RT percentages with an ANOVA with factors of saccade amplitude (4</w:t>
      </w:r>
      <w:r w:rsidRPr="005A1D3C">
        <w:rPr>
          <w:rFonts w:asciiTheme="minorBidi" w:eastAsia="Times New Roman" w:hAnsiTheme="minorBidi"/>
          <w:sz w:val="22"/>
          <w:szCs w:val="22"/>
        </w:rPr>
        <w:t>° versus 8°), saccade direction (upwards vs. rightwards), shift location (foveal versus peripheral) and shift magnitude (0.5°-3.5°).</w:t>
      </w:r>
    </w:p>
    <w:p w14:paraId="1F205166" w14:textId="35DF7D04" w:rsidR="00353711" w:rsidRPr="00353711" w:rsidRDefault="00353711">
      <w:pPr>
        <w:rPr>
          <w:rFonts w:asciiTheme="minorBidi" w:hAnsiTheme="minorBidi"/>
          <w:sz w:val="22"/>
          <w:szCs w:val="22"/>
        </w:rPr>
      </w:pPr>
    </w:p>
    <w:tbl>
      <w:tblPr>
        <w:tblW w:w="8803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5839"/>
        <w:gridCol w:w="988"/>
        <w:gridCol w:w="988"/>
        <w:gridCol w:w="988"/>
      </w:tblGrid>
      <w:tr w:rsidR="004F23A2" w:rsidRPr="00353711" w14:paraId="3A4C2A4B" w14:textId="77777777" w:rsidTr="00FD001A">
        <w:trPr>
          <w:trHeight w:val="292"/>
        </w:trPr>
        <w:tc>
          <w:tcPr>
            <w:tcW w:w="58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D991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518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E803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7C80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η² </w:t>
            </w: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4F23A2" w:rsidRPr="00353711" w14:paraId="7BE74122" w14:textId="77777777" w:rsidTr="00FD001A">
        <w:trPr>
          <w:trHeight w:val="172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5963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225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4B7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9D7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</w:t>
            </w:r>
          </w:p>
        </w:tc>
      </w:tr>
      <w:tr w:rsidR="004F23A2" w:rsidRPr="00353711" w14:paraId="1472209E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1FF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9C2A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9B8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61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6</w:t>
            </w:r>
          </w:p>
        </w:tc>
      </w:tr>
      <w:tr w:rsidR="004F23A2" w:rsidRPr="00353711" w14:paraId="02A7B558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19D2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97FC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A6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35F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7</w:t>
            </w:r>
          </w:p>
        </w:tc>
      </w:tr>
      <w:tr w:rsidR="004F23A2" w:rsidRPr="00353711" w14:paraId="1F9F65B9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C6D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E8ED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915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746D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</w:t>
            </w:r>
          </w:p>
        </w:tc>
      </w:tr>
      <w:tr w:rsidR="004F23A2" w:rsidRPr="00353711" w14:paraId="4CBA38DD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21CE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 X Direc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AD22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CE44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32D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</w:t>
            </w:r>
          </w:p>
        </w:tc>
      </w:tr>
      <w:tr w:rsidR="004F23A2" w:rsidRPr="00353711" w14:paraId="7D24D785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53E0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 X Ampl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7DD5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3CD5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2CC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</w:t>
            </w:r>
          </w:p>
        </w:tc>
      </w:tr>
      <w:tr w:rsidR="004F23A2" w:rsidRPr="00353711" w14:paraId="576E4835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FA3D" w14:textId="694E119D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GG</w:t>
            </w:r>
            <w:r w:rsidRPr="00FD001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 X Shift Magnitude</w:t>
            </w:r>
            <w:r w:rsidRPr="00FD001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9F72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57A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3BA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</w:t>
            </w:r>
          </w:p>
        </w:tc>
      </w:tr>
      <w:tr w:rsidR="004F23A2" w:rsidRPr="00353711" w14:paraId="34AFE76F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F797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ion X Ampl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9A1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8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F427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73D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8</w:t>
            </w:r>
          </w:p>
        </w:tc>
      </w:tr>
      <w:tr w:rsidR="004F23A2" w:rsidRPr="00353711" w14:paraId="55FB33EB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509C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ion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ED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0DC4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C262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</w:t>
            </w:r>
          </w:p>
        </w:tc>
      </w:tr>
      <w:tr w:rsidR="004F23A2" w:rsidRPr="00353711" w14:paraId="5CC7E7D2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A433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mplitude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C99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BC7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519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8</w:t>
            </w:r>
          </w:p>
        </w:tc>
      </w:tr>
      <w:tr w:rsidR="004F23A2" w:rsidRPr="00353711" w14:paraId="7FB7ECFF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5806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  <w:lang w:val="fr-FR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  <w:lang w:val="fr-FR"/>
              </w:rPr>
              <w:t>Shift Location X Direction X Ampl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DE3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679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&lt; 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DE8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</w:t>
            </w:r>
          </w:p>
        </w:tc>
      </w:tr>
      <w:tr w:rsidR="004F23A2" w:rsidRPr="00353711" w14:paraId="4DD7D1DD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EC2B" w14:textId="0292D598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GG</w:t>
            </w:r>
            <w:r w:rsidRPr="00FD001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 X Direction X Shift Magnitude</w:t>
            </w:r>
            <w:r w:rsidRPr="00FD001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F70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227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389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6</w:t>
            </w:r>
          </w:p>
        </w:tc>
      </w:tr>
      <w:tr w:rsidR="004F23A2" w:rsidRPr="00353711" w14:paraId="419CF1BD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F5FB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 X Amplitude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9133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479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2B8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</w:t>
            </w:r>
          </w:p>
        </w:tc>
      </w:tr>
      <w:tr w:rsidR="004F23A2" w:rsidRPr="00353711" w14:paraId="50699944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B1C8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ion X Amplitude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227E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17A2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637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</w:t>
            </w:r>
          </w:p>
        </w:tc>
      </w:tr>
      <w:tr w:rsidR="004F23A2" w:rsidRPr="00353711" w14:paraId="70845001" w14:textId="77777777" w:rsidTr="00FD001A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A502" w14:textId="77777777" w:rsidR="00353711" w:rsidRPr="00353711" w:rsidRDefault="00353711" w:rsidP="00353711">
            <w:pPr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hift Location X Direction X Amplitude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FBB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21A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FFD" w14:textId="77777777" w:rsidR="00353711" w:rsidRPr="00353711" w:rsidRDefault="00353711" w:rsidP="00353711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</w:t>
            </w:r>
          </w:p>
        </w:tc>
      </w:tr>
      <w:bookmarkEnd w:id="0"/>
    </w:tbl>
    <w:p w14:paraId="1FD097EA" w14:textId="2060BDFB" w:rsidR="00353711" w:rsidRDefault="00353711">
      <w:pPr>
        <w:rPr>
          <w:rFonts w:asciiTheme="minorBidi" w:hAnsiTheme="minorBidi"/>
          <w:sz w:val="22"/>
          <w:szCs w:val="22"/>
        </w:rPr>
      </w:pPr>
    </w:p>
    <w:p w14:paraId="5C4323D3" w14:textId="599D5424" w:rsidR="00353711" w:rsidRDefault="00353711" w:rsidP="00353711">
      <w:pPr>
        <w:rPr>
          <w:rFonts w:asciiTheme="minorBidi" w:hAnsiTheme="minorBidi"/>
          <w:sz w:val="22"/>
          <w:szCs w:val="22"/>
        </w:rPr>
      </w:pPr>
      <w:r w:rsidRPr="00353711">
        <w:rPr>
          <w:rFonts w:asciiTheme="minorBidi" w:hAnsiTheme="minorBidi"/>
          <w:b/>
          <w:bCs/>
          <w:i/>
          <w:iCs/>
          <w:sz w:val="22"/>
          <w:szCs w:val="22"/>
          <w:vertAlign w:val="superscript"/>
        </w:rPr>
        <w:t xml:space="preserve">GG </w:t>
      </w:r>
      <w:r w:rsidRPr="00353711">
        <w:rPr>
          <w:rFonts w:asciiTheme="minorBidi" w:hAnsiTheme="minorBidi"/>
          <w:sz w:val="22"/>
          <w:szCs w:val="22"/>
        </w:rPr>
        <w:t>Mauchly's test of sphericity indicated that the assumption of sphericity</w:t>
      </w:r>
      <w:r w:rsidR="00FD001A">
        <w:rPr>
          <w:rFonts w:asciiTheme="minorBidi" w:hAnsiTheme="minorBidi"/>
          <w:sz w:val="22"/>
          <w:szCs w:val="22"/>
        </w:rPr>
        <w:t xml:space="preserve"> was</w:t>
      </w:r>
      <w:r w:rsidRPr="00353711">
        <w:rPr>
          <w:rFonts w:asciiTheme="minorBidi" w:hAnsiTheme="minorBidi"/>
          <w:sz w:val="22"/>
          <w:szCs w:val="22"/>
        </w:rPr>
        <w:t xml:space="preserve"> violated</w:t>
      </w:r>
      <w:r w:rsidR="00FD001A">
        <w:rPr>
          <w:rFonts w:asciiTheme="minorBidi" w:hAnsiTheme="minorBidi"/>
          <w:sz w:val="22"/>
          <w:szCs w:val="22"/>
        </w:rPr>
        <w:t>, the</w:t>
      </w:r>
      <w:r w:rsidRPr="00353711">
        <w:rPr>
          <w:rFonts w:asciiTheme="minorBidi" w:hAnsiTheme="minorBidi"/>
          <w:sz w:val="22"/>
          <w:szCs w:val="22"/>
        </w:rPr>
        <w:t xml:space="preserve"> </w:t>
      </w:r>
      <w:r>
        <w:rPr>
          <w:rFonts w:asciiTheme="minorBidi" w:hAnsiTheme="minorBidi"/>
          <w:sz w:val="22"/>
          <w:szCs w:val="22"/>
        </w:rPr>
        <w:t xml:space="preserve"> </w:t>
      </w:r>
    </w:p>
    <w:p w14:paraId="59552995" w14:textId="77777777" w:rsidR="00FD001A" w:rsidRDefault="00353711" w:rsidP="00FD001A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    </w:t>
      </w:r>
      <w:r w:rsidRPr="00353711">
        <w:rPr>
          <w:rFonts w:asciiTheme="minorBidi" w:hAnsiTheme="minorBidi"/>
          <w:sz w:val="22"/>
          <w:szCs w:val="22"/>
        </w:rPr>
        <w:t>the degrees of freedom were corrected for deviance from sphericity</w:t>
      </w:r>
      <w:r w:rsidR="00FD001A">
        <w:rPr>
          <w:rFonts w:asciiTheme="minorBidi" w:hAnsiTheme="minorBidi"/>
          <w:sz w:val="22"/>
          <w:szCs w:val="22"/>
        </w:rPr>
        <w:t xml:space="preserve">;  </w:t>
      </w:r>
    </w:p>
    <w:p w14:paraId="3A651515" w14:textId="196B0836" w:rsidR="00353711" w:rsidRDefault="00FD001A" w:rsidP="00FD001A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    </w:t>
      </w:r>
      <w:r w:rsidR="00353711" w:rsidRPr="00353711">
        <w:rPr>
          <w:rFonts w:asciiTheme="minorBidi" w:hAnsiTheme="minorBidi"/>
          <w:sz w:val="22"/>
          <w:szCs w:val="22"/>
        </w:rPr>
        <w:t>Values in bold indicate</w:t>
      </w:r>
      <w:r>
        <w:rPr>
          <w:rFonts w:asciiTheme="minorBidi" w:hAnsiTheme="minorBidi"/>
          <w:sz w:val="22"/>
          <w:szCs w:val="22"/>
        </w:rPr>
        <w:t xml:space="preserve"> </w:t>
      </w:r>
      <w:r w:rsidR="00353711" w:rsidRPr="00353711">
        <w:rPr>
          <w:rFonts w:asciiTheme="minorBidi" w:hAnsiTheme="minorBidi"/>
          <w:sz w:val="22"/>
          <w:szCs w:val="22"/>
        </w:rPr>
        <w:t>statistical significance at p&lt;0.05</w:t>
      </w:r>
    </w:p>
    <w:p w14:paraId="3B688E3A" w14:textId="352507BC" w:rsidR="004F23A2" w:rsidRDefault="004F23A2" w:rsidP="00353711">
      <w:pPr>
        <w:rPr>
          <w:rFonts w:asciiTheme="minorBidi" w:hAnsiTheme="minorBidi"/>
          <w:sz w:val="22"/>
          <w:szCs w:val="22"/>
        </w:rPr>
      </w:pPr>
    </w:p>
    <w:p w14:paraId="68A687C5" w14:textId="5F79E96E" w:rsidR="004F23A2" w:rsidRPr="006943F9" w:rsidRDefault="004F23A2" w:rsidP="00353711">
      <w:pPr>
        <w:rPr>
          <w:rFonts w:asciiTheme="minorBidi" w:hAnsiTheme="minorBidi"/>
          <w:sz w:val="22"/>
          <w:szCs w:val="22"/>
          <w:u w:val="single"/>
        </w:rPr>
      </w:pPr>
      <w:r w:rsidRPr="006943F9">
        <w:rPr>
          <w:rFonts w:asciiTheme="minorBidi" w:hAnsiTheme="minorBidi"/>
          <w:sz w:val="22"/>
          <w:szCs w:val="22"/>
          <w:u w:val="single"/>
        </w:rPr>
        <w:t xml:space="preserve">Summary of </w:t>
      </w:r>
      <w:r w:rsidR="00FD001A" w:rsidRPr="006943F9">
        <w:rPr>
          <w:rFonts w:asciiTheme="minorBidi" w:hAnsiTheme="minorBidi"/>
          <w:sz w:val="22"/>
          <w:szCs w:val="22"/>
          <w:u w:val="single"/>
        </w:rPr>
        <w:t>results</w:t>
      </w:r>
      <w:r w:rsidRPr="006943F9">
        <w:rPr>
          <w:rFonts w:asciiTheme="minorBidi" w:hAnsiTheme="minorBidi"/>
          <w:sz w:val="22"/>
          <w:szCs w:val="22"/>
          <w:u w:val="single"/>
        </w:rPr>
        <w:t>:</w:t>
      </w:r>
    </w:p>
    <w:p w14:paraId="3D1EAC3D" w14:textId="5CC26564" w:rsidR="004F23A2" w:rsidRDefault="004F23A2" w:rsidP="00353711">
      <w:pPr>
        <w:rPr>
          <w:rFonts w:asciiTheme="minorBidi" w:hAnsiTheme="minorBidi"/>
          <w:sz w:val="22"/>
          <w:szCs w:val="22"/>
        </w:rPr>
      </w:pPr>
    </w:p>
    <w:p w14:paraId="15931F82" w14:textId="77777777" w:rsidR="004F23A2" w:rsidRDefault="004F23A2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 w:rsidRPr="004F23A2">
        <w:rPr>
          <w:rFonts w:asciiTheme="minorBidi" w:hAnsiTheme="minorBidi"/>
          <w:sz w:val="22"/>
          <w:szCs w:val="22"/>
        </w:rPr>
        <w:t>Normalized RTs overall were longer for perceptual judgments made when the saccadic eye-movement target was at 8° compared to 4°</w:t>
      </w:r>
      <w:r>
        <w:rPr>
          <w:rFonts w:asciiTheme="minorBidi" w:hAnsiTheme="minorBidi"/>
          <w:sz w:val="22"/>
          <w:szCs w:val="22"/>
        </w:rPr>
        <w:t xml:space="preserve">: </w:t>
      </w:r>
      <w:r w:rsidRPr="004F23A2">
        <w:rPr>
          <w:rFonts w:asciiTheme="minorBidi" w:hAnsiTheme="minorBidi"/>
          <w:sz w:val="22"/>
          <w:szCs w:val="22"/>
        </w:rPr>
        <w:t xml:space="preserve">subjects required a longer RT to make the perceptual judgment for environmental shifts at a larger </w:t>
      </w:r>
      <w:r>
        <w:rPr>
          <w:rFonts w:asciiTheme="minorBidi" w:hAnsiTheme="minorBidi"/>
          <w:sz w:val="22"/>
          <w:szCs w:val="22"/>
        </w:rPr>
        <w:t>amplitude</w:t>
      </w:r>
      <w:r w:rsidRPr="004F23A2">
        <w:rPr>
          <w:rFonts w:asciiTheme="minorBidi" w:hAnsiTheme="minorBidi"/>
          <w:sz w:val="22"/>
          <w:szCs w:val="22"/>
        </w:rPr>
        <w:t xml:space="preserve"> </w:t>
      </w:r>
    </w:p>
    <w:p w14:paraId="560CF7BF" w14:textId="52B06AD4" w:rsidR="004F23A2" w:rsidRDefault="006943F9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Across shift size, shift location and amplitude, </w:t>
      </w:r>
      <w:r w:rsidR="004F23A2" w:rsidRPr="004F23A2">
        <w:rPr>
          <w:rFonts w:asciiTheme="minorBidi" w:hAnsiTheme="minorBidi"/>
          <w:sz w:val="22"/>
          <w:szCs w:val="22"/>
        </w:rPr>
        <w:t xml:space="preserve">RTs for perceptual judgments in the upward versus rightward direction were not significantly different </w:t>
      </w:r>
    </w:p>
    <w:p w14:paraId="66F96C79" w14:textId="77777777" w:rsidR="004F23A2" w:rsidRDefault="004F23A2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There</w:t>
      </w:r>
      <w:r w:rsidRPr="004F23A2">
        <w:rPr>
          <w:rFonts w:asciiTheme="minorBidi" w:hAnsiTheme="minorBidi"/>
          <w:sz w:val="22"/>
          <w:szCs w:val="22"/>
        </w:rPr>
        <w:t xml:space="preserve"> was a systematic decrease in RTs over shift size, with manual responses being significantly faster when the size of the reference shift was larger.</w:t>
      </w:r>
    </w:p>
    <w:p w14:paraId="28B8A73D" w14:textId="5E504A9D" w:rsidR="004F23A2" w:rsidRDefault="004F23A2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P</w:t>
      </w:r>
      <w:r w:rsidRPr="004F23A2">
        <w:rPr>
          <w:rFonts w:asciiTheme="minorBidi" w:hAnsiTheme="minorBidi"/>
          <w:sz w:val="22"/>
          <w:szCs w:val="22"/>
        </w:rPr>
        <w:t>erceptual judgments at the fovea were made faster than those same shifts in the periphery</w:t>
      </w:r>
    </w:p>
    <w:p w14:paraId="6C4167C1" w14:textId="59DF1E85" w:rsidR="00C9186B" w:rsidRDefault="004F23A2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The </w:t>
      </w:r>
      <w:r w:rsidRPr="00C9186B">
        <w:rPr>
          <w:rFonts w:asciiTheme="minorBidi" w:hAnsiTheme="minorBidi"/>
          <w:i/>
          <w:iCs/>
          <w:sz w:val="22"/>
          <w:szCs w:val="22"/>
        </w:rPr>
        <w:t>difference in RTs</w:t>
      </w:r>
      <w:r w:rsidRPr="004F23A2">
        <w:rPr>
          <w:rFonts w:asciiTheme="minorBidi" w:hAnsiTheme="minorBidi"/>
          <w:sz w:val="22"/>
          <w:szCs w:val="22"/>
        </w:rPr>
        <w:t xml:space="preserve"> for perceptual judgments in the upward</w:t>
      </w:r>
      <w:r>
        <w:rPr>
          <w:rFonts w:asciiTheme="minorBidi" w:hAnsiTheme="minorBidi"/>
          <w:sz w:val="22"/>
          <w:szCs w:val="22"/>
        </w:rPr>
        <w:t xml:space="preserve"> versus rightward direction</w:t>
      </w:r>
      <w:r w:rsidR="00C9186B">
        <w:rPr>
          <w:rFonts w:asciiTheme="minorBidi" w:hAnsiTheme="minorBidi"/>
          <w:sz w:val="22"/>
          <w:szCs w:val="22"/>
        </w:rPr>
        <w:t xml:space="preserve"> (across amplitude)</w:t>
      </w:r>
      <w:r>
        <w:rPr>
          <w:rFonts w:asciiTheme="minorBidi" w:hAnsiTheme="minorBidi"/>
          <w:sz w:val="22"/>
          <w:szCs w:val="22"/>
        </w:rPr>
        <w:t xml:space="preserve"> appeared to be greater for those at the fovea than peripheral changes, leading to a</w:t>
      </w:r>
      <w:r w:rsidR="00C9186B">
        <w:rPr>
          <w:rFonts w:asciiTheme="minorBidi" w:hAnsiTheme="minorBidi"/>
          <w:sz w:val="22"/>
          <w:szCs w:val="22"/>
        </w:rPr>
        <w:t xml:space="preserve"> significant</w:t>
      </w:r>
      <w:r>
        <w:rPr>
          <w:rFonts w:asciiTheme="minorBidi" w:hAnsiTheme="minorBidi"/>
          <w:sz w:val="22"/>
          <w:szCs w:val="22"/>
        </w:rPr>
        <w:t xml:space="preserve"> interaction effect of Shift Location X </w:t>
      </w:r>
      <w:r w:rsidR="00C9186B">
        <w:rPr>
          <w:rFonts w:asciiTheme="minorBidi" w:hAnsiTheme="minorBidi"/>
          <w:sz w:val="22"/>
          <w:szCs w:val="22"/>
        </w:rPr>
        <w:t>Direction</w:t>
      </w:r>
    </w:p>
    <w:p w14:paraId="494B4173" w14:textId="70F0671D" w:rsidR="004F23A2" w:rsidRDefault="00C9186B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Similarly, the </w:t>
      </w:r>
      <w:r w:rsidRPr="00C9186B">
        <w:rPr>
          <w:rFonts w:asciiTheme="minorBidi" w:hAnsiTheme="minorBidi"/>
          <w:i/>
          <w:iCs/>
          <w:sz w:val="22"/>
          <w:szCs w:val="22"/>
        </w:rPr>
        <w:t>difference in RTs</w:t>
      </w:r>
      <w:r>
        <w:rPr>
          <w:rFonts w:asciiTheme="minorBidi" w:hAnsiTheme="minorBidi"/>
          <w:sz w:val="22"/>
          <w:szCs w:val="22"/>
        </w:rPr>
        <w:t xml:space="preserve"> for </w:t>
      </w:r>
      <w:r w:rsidRPr="004F23A2">
        <w:rPr>
          <w:rFonts w:asciiTheme="minorBidi" w:hAnsiTheme="minorBidi"/>
          <w:sz w:val="22"/>
          <w:szCs w:val="22"/>
        </w:rPr>
        <w:t>perceptual judgments</w:t>
      </w:r>
      <w:r>
        <w:rPr>
          <w:rFonts w:asciiTheme="minorBidi" w:hAnsiTheme="minorBidi"/>
          <w:sz w:val="22"/>
          <w:szCs w:val="22"/>
        </w:rPr>
        <w:t xml:space="preserve"> for foveal versus peripheral changes (across direction) was greater </w:t>
      </w:r>
      <w:r w:rsidRPr="004F23A2">
        <w:rPr>
          <w:rFonts w:asciiTheme="minorBidi" w:hAnsiTheme="minorBidi"/>
          <w:sz w:val="22"/>
          <w:szCs w:val="22"/>
        </w:rPr>
        <w:t>when the saccadic eye-movement target was at 8° compared to 4°</w:t>
      </w:r>
      <w:r>
        <w:rPr>
          <w:rFonts w:asciiTheme="minorBidi" w:hAnsiTheme="minorBidi"/>
          <w:sz w:val="22"/>
          <w:szCs w:val="22"/>
        </w:rPr>
        <w:t>, leading to a significant interaction effect of Shift Location X Amplitude</w:t>
      </w:r>
    </w:p>
    <w:p w14:paraId="51B0C888" w14:textId="00A2BE49" w:rsidR="00FD001A" w:rsidRDefault="00FD001A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Across shift size and shift location, for the </w:t>
      </w:r>
      <w:r w:rsidRPr="004F23A2">
        <w:rPr>
          <w:rFonts w:asciiTheme="minorBidi" w:hAnsiTheme="minorBidi"/>
          <w:sz w:val="22"/>
          <w:szCs w:val="22"/>
        </w:rPr>
        <w:t>4°</w:t>
      </w:r>
      <w:r>
        <w:rPr>
          <w:rFonts w:asciiTheme="minorBidi" w:hAnsiTheme="minorBidi"/>
          <w:sz w:val="22"/>
          <w:szCs w:val="22"/>
        </w:rPr>
        <w:t xml:space="preserve"> targets, </w:t>
      </w:r>
      <w:r w:rsidRPr="004F23A2">
        <w:rPr>
          <w:rFonts w:asciiTheme="minorBidi" w:hAnsiTheme="minorBidi"/>
          <w:sz w:val="22"/>
          <w:szCs w:val="22"/>
        </w:rPr>
        <w:t xml:space="preserve">RTs for perceptual judgments in the upward </w:t>
      </w:r>
      <w:r>
        <w:rPr>
          <w:rFonts w:asciiTheme="minorBidi" w:hAnsiTheme="minorBidi"/>
          <w:sz w:val="22"/>
          <w:szCs w:val="22"/>
        </w:rPr>
        <w:t xml:space="preserve">direction were slower </w:t>
      </w:r>
      <w:r w:rsidRPr="004F23A2">
        <w:rPr>
          <w:rFonts w:asciiTheme="minorBidi" w:hAnsiTheme="minorBidi"/>
          <w:sz w:val="22"/>
          <w:szCs w:val="22"/>
        </w:rPr>
        <w:t xml:space="preserve">versus rightward </w:t>
      </w:r>
      <w:r>
        <w:rPr>
          <w:rFonts w:asciiTheme="minorBidi" w:hAnsiTheme="minorBidi"/>
          <w:sz w:val="22"/>
          <w:szCs w:val="22"/>
        </w:rPr>
        <w:t xml:space="preserve">the rightward </w:t>
      </w:r>
      <w:r w:rsidRPr="004F23A2">
        <w:rPr>
          <w:rFonts w:asciiTheme="minorBidi" w:hAnsiTheme="minorBidi"/>
          <w:sz w:val="22"/>
          <w:szCs w:val="22"/>
        </w:rPr>
        <w:t>direction</w:t>
      </w:r>
      <w:r>
        <w:rPr>
          <w:rFonts w:asciiTheme="minorBidi" w:hAnsiTheme="minorBidi"/>
          <w:sz w:val="22"/>
          <w:szCs w:val="22"/>
        </w:rPr>
        <w:t>, but this was not significant for the 8</w:t>
      </w:r>
      <w:r w:rsidRPr="004F23A2">
        <w:rPr>
          <w:rFonts w:asciiTheme="minorBidi" w:hAnsiTheme="minorBidi"/>
          <w:sz w:val="22"/>
          <w:szCs w:val="22"/>
        </w:rPr>
        <w:t>°</w:t>
      </w:r>
      <w:r>
        <w:rPr>
          <w:rFonts w:asciiTheme="minorBidi" w:hAnsiTheme="minorBidi"/>
          <w:sz w:val="22"/>
          <w:szCs w:val="22"/>
        </w:rPr>
        <w:t xml:space="preserve"> targets, leading to a significant interaction effect of Direction X Amplitude.</w:t>
      </w:r>
    </w:p>
    <w:p w14:paraId="6E446D22" w14:textId="7B43D50D" w:rsidR="00C9186B" w:rsidRDefault="00C9186B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There was a significant interaction effect of Amplitude by Shift Magnitude, such that </w:t>
      </w:r>
      <w:r w:rsidR="00FD001A">
        <w:rPr>
          <w:rFonts w:asciiTheme="minorBidi" w:hAnsiTheme="minorBidi"/>
          <w:sz w:val="22"/>
          <w:szCs w:val="22"/>
        </w:rPr>
        <w:t xml:space="preserve">participants were quicker to make perceptual judgments for larger shifts versus smaller shifts, and the benefit of a larger shift size was more so for </w:t>
      </w:r>
      <w:r w:rsidR="00FD001A" w:rsidRPr="004F23A2">
        <w:rPr>
          <w:rFonts w:asciiTheme="minorBidi" w:hAnsiTheme="minorBidi"/>
          <w:sz w:val="22"/>
          <w:szCs w:val="22"/>
        </w:rPr>
        <w:t>4°</w:t>
      </w:r>
      <w:r w:rsidR="00FD001A">
        <w:rPr>
          <w:rFonts w:asciiTheme="minorBidi" w:hAnsiTheme="minorBidi"/>
          <w:sz w:val="22"/>
          <w:szCs w:val="22"/>
        </w:rPr>
        <w:t xml:space="preserve"> targets compared to 8</w:t>
      </w:r>
      <w:r w:rsidR="00FD001A" w:rsidRPr="004F23A2">
        <w:rPr>
          <w:rFonts w:asciiTheme="minorBidi" w:hAnsiTheme="minorBidi"/>
          <w:sz w:val="22"/>
          <w:szCs w:val="22"/>
        </w:rPr>
        <w:t>°</w:t>
      </w:r>
      <w:r w:rsidR="00FD001A">
        <w:rPr>
          <w:rFonts w:asciiTheme="minorBidi" w:hAnsiTheme="minorBidi"/>
          <w:sz w:val="22"/>
          <w:szCs w:val="22"/>
        </w:rPr>
        <w:t>.</w:t>
      </w:r>
    </w:p>
    <w:p w14:paraId="74516083" w14:textId="692DF5ED" w:rsidR="00FD001A" w:rsidRDefault="006943F9" w:rsidP="006943F9">
      <w:pPr>
        <w:pStyle w:val="ListParagraph"/>
        <w:numPr>
          <w:ilvl w:val="0"/>
          <w:numId w:val="1"/>
        </w:numPr>
        <w:ind w:left="270" w:hanging="27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Across shift magnitude, there was a significant 3-way interaction between shift location, direction and amplitude, such that n</w:t>
      </w:r>
      <w:r w:rsidRPr="004F23A2">
        <w:rPr>
          <w:rFonts w:asciiTheme="minorBidi" w:hAnsiTheme="minorBidi"/>
          <w:sz w:val="22"/>
          <w:szCs w:val="22"/>
        </w:rPr>
        <w:t>ormalized RTs</w:t>
      </w:r>
      <w:r>
        <w:rPr>
          <w:rFonts w:asciiTheme="minorBidi" w:hAnsiTheme="minorBidi"/>
          <w:sz w:val="22"/>
          <w:szCs w:val="22"/>
        </w:rPr>
        <w:t xml:space="preserve"> were longer for </w:t>
      </w:r>
      <w:r w:rsidRPr="004F23A2">
        <w:rPr>
          <w:rFonts w:asciiTheme="minorBidi" w:hAnsiTheme="minorBidi"/>
          <w:sz w:val="22"/>
          <w:szCs w:val="22"/>
        </w:rPr>
        <w:t xml:space="preserve">perceptual judgments </w:t>
      </w:r>
      <w:r>
        <w:rPr>
          <w:rFonts w:asciiTheme="minorBidi" w:hAnsiTheme="minorBidi"/>
          <w:sz w:val="22"/>
          <w:szCs w:val="22"/>
        </w:rPr>
        <w:t>in the upward versus rightward direction, more so for 8</w:t>
      </w:r>
      <w:r w:rsidRPr="004F23A2">
        <w:rPr>
          <w:rFonts w:asciiTheme="minorBidi" w:hAnsiTheme="minorBidi"/>
          <w:sz w:val="22"/>
          <w:szCs w:val="22"/>
        </w:rPr>
        <w:t>°</w:t>
      </w:r>
      <w:r>
        <w:rPr>
          <w:rFonts w:asciiTheme="minorBidi" w:hAnsiTheme="minorBidi"/>
          <w:sz w:val="22"/>
          <w:szCs w:val="22"/>
        </w:rPr>
        <w:t xml:space="preserve"> targets that were in the periphery versus the fovea</w:t>
      </w:r>
    </w:p>
    <w:p w14:paraId="23407E42" w14:textId="53C36275" w:rsidR="00892570" w:rsidRPr="004E13AF" w:rsidRDefault="00892570" w:rsidP="00892570">
      <w:pPr>
        <w:jc w:val="both"/>
        <w:rPr>
          <w:rFonts w:asciiTheme="minorBidi" w:hAnsiTheme="minorBidi"/>
          <w:color w:val="000000" w:themeColor="text1"/>
          <w:sz w:val="22"/>
          <w:szCs w:val="22"/>
        </w:rPr>
      </w:pPr>
    </w:p>
    <w:p w14:paraId="4C410947" w14:textId="77777777" w:rsidR="0039362E" w:rsidRDefault="004E13AF" w:rsidP="00705A75">
      <w:pPr>
        <w:jc w:val="both"/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</w:pPr>
      <w:r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lastRenderedPageBreak/>
        <w:t>We conducted an additional comparison of reaction time for the four cases to determine for what conditions Direction does matter based on the significant interaction for Shift Location x Direction on reaction time (collapsed over Amplitude and Shift Magnitude):</w:t>
      </w:r>
    </w:p>
    <w:p w14:paraId="1C31CDF5" w14:textId="6DA1D81C" w:rsidR="004E13AF" w:rsidRPr="00705A75" w:rsidRDefault="004E13AF" w:rsidP="00705A75">
      <w:pPr>
        <w:jc w:val="both"/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3"/>
        <w:gridCol w:w="65"/>
        <w:gridCol w:w="713"/>
        <w:gridCol w:w="65"/>
        <w:gridCol w:w="2782"/>
        <w:gridCol w:w="2394"/>
        <w:gridCol w:w="808"/>
        <w:gridCol w:w="65"/>
        <w:gridCol w:w="951"/>
        <w:gridCol w:w="65"/>
        <w:gridCol w:w="1159"/>
        <w:gridCol w:w="65"/>
      </w:tblGrid>
      <w:tr w:rsidR="004E13AF" w:rsidRPr="004E13AF" w14:paraId="301BAAFF" w14:textId="77777777" w:rsidTr="007A508F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6FD2E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ost Hoc Comparisons - Shift Location </w:t>
            </w:r>
            <w:r w:rsidRPr="004E13AF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</w:rPr>
              <w:t>✻</w:t>
            </w: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Direction </w:t>
            </w:r>
          </w:p>
        </w:tc>
      </w:tr>
      <w:tr w:rsidR="004E13AF" w:rsidRPr="004E13AF" w14:paraId="2D3A8170" w14:textId="77777777" w:rsidTr="007A508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BD7F2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183A8E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8B12AF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5886C9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37A43C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A47C1E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 </w:t>
            </w: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tukey </w:t>
            </w:r>
          </w:p>
        </w:tc>
      </w:tr>
      <w:tr w:rsidR="004E13AF" w:rsidRPr="004E13AF" w14:paraId="48F50501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66CD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,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9A64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D8F4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,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CE53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1D2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78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E9DD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797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63DC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7A70C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2CB5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0DB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C05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48CC042E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C150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24FB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8207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,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465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7FD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4.5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CA21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181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5531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180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F16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D7F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90AD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42709222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2F8D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2212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CAF4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,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D83E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A80D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7.6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D95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61B5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3AF1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7EF6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9FE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386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B42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210CC608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30002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,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44EE0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D4D9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,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4AC5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3B6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0.3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0ECC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9848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B26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3F1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053C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AB4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E25D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35838050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D5E2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02B1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EDA3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,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4C92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6C6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3.4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C24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9728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A03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364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7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A19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804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76D9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5F8F6E10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E43B9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,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CEB3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6F3C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,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3235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D3D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3.1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324D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0D4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AB0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877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71C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332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864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3238E9B1" w14:textId="77777777" w:rsidTr="007A508F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7E3EB8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13AF" w:rsidRPr="004E13AF" w14:paraId="1A45A866" w14:textId="77777777" w:rsidTr="007A508F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04C4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ote. </w:t>
            </w: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Bonferroni adjusted confidence intervals. </w:t>
            </w:r>
          </w:p>
        </w:tc>
      </w:tr>
      <w:tr w:rsidR="004E13AF" w:rsidRPr="004E13AF" w14:paraId="0471E44B" w14:textId="77777777" w:rsidTr="007A508F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18A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H=Foveal, Horizontal; FV=Foveal, Vertical;PH=Peripheral, Horizontal; PV= Peripheral, Vertical</w:t>
            </w:r>
          </w:p>
        </w:tc>
      </w:tr>
    </w:tbl>
    <w:p w14:paraId="204FC852" w14:textId="77777777" w:rsidR="004E13AF" w:rsidRPr="004E13AF" w:rsidRDefault="004E13AF" w:rsidP="004E13AF">
      <w:pPr>
        <w:rPr>
          <w:rFonts w:asciiTheme="minorBidi" w:eastAsia="Times New Roman" w:hAnsiTheme="minorBidi"/>
          <w:color w:val="000000" w:themeColor="text1"/>
          <w:shd w:val="clear" w:color="auto" w:fill="FFFFFF"/>
        </w:rPr>
      </w:pPr>
    </w:p>
    <w:p w14:paraId="13E5A935" w14:textId="7F8E7829" w:rsidR="0039362E" w:rsidRDefault="004E13AF" w:rsidP="00705A75">
      <w:pPr>
        <w:jc w:val="both"/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</w:pPr>
      <w:r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 xml:space="preserve">The reason we may not </w:t>
      </w:r>
      <w:r w:rsidR="0039362E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>observe</w:t>
      </w:r>
      <w:r w:rsidR="0039362E"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>an overall Direction effect is because the changes in RT could be in different directions (cancelling each other out), but there could be a significant difference if we examine the individual Shift Location x Direction cases.</w:t>
      </w:r>
    </w:p>
    <w:p w14:paraId="4A21EE0C" w14:textId="77777777" w:rsidR="0039362E" w:rsidRDefault="0039362E" w:rsidP="00705A75">
      <w:pPr>
        <w:jc w:val="both"/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</w:pPr>
    </w:p>
    <w:p w14:paraId="28ED71E2" w14:textId="22E95D02" w:rsidR="004E13AF" w:rsidRPr="00705A75" w:rsidRDefault="004E13AF" w:rsidP="00705A75">
      <w:pPr>
        <w:jc w:val="both"/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</w:pPr>
      <w:r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 xml:space="preserve">For completeness we </w:t>
      </w:r>
      <w:r w:rsidR="0039362E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>performed</w:t>
      </w:r>
      <w:r w:rsidR="0039362E"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 xml:space="preserve">the same </w:t>
      </w:r>
      <w:r w:rsidR="0039362E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 xml:space="preserve">analysis </w:t>
      </w:r>
      <w:r w:rsidRPr="00705A75">
        <w:rPr>
          <w:rFonts w:asciiTheme="minorBidi" w:eastAsia="Times New Roman" w:hAnsiTheme="minorBidi"/>
          <w:color w:val="000000" w:themeColor="text1"/>
          <w:sz w:val="22"/>
          <w:szCs w:val="22"/>
          <w:shd w:val="clear" w:color="auto" w:fill="FFFFFF"/>
        </w:rPr>
        <w:t>for the Direction x Amplitude interaction:</w:t>
      </w:r>
    </w:p>
    <w:p w14:paraId="3836A4F2" w14:textId="77777777" w:rsidR="004E13AF" w:rsidRPr="004E13AF" w:rsidRDefault="004E13AF" w:rsidP="004E13AF">
      <w:pPr>
        <w:rPr>
          <w:rFonts w:asciiTheme="minorBidi" w:eastAsia="Times New Roman" w:hAnsiTheme="minorBidi"/>
          <w:i/>
          <w:iCs/>
          <w:color w:val="000000" w:themeColor="text1"/>
          <w:shd w:val="clear" w:color="auto" w:fill="FFFFFF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38"/>
        <w:gridCol w:w="401"/>
        <w:gridCol w:w="38"/>
        <w:gridCol w:w="4007"/>
        <w:gridCol w:w="3287"/>
        <w:gridCol w:w="948"/>
        <w:gridCol w:w="320"/>
        <w:gridCol w:w="553"/>
        <w:gridCol w:w="38"/>
        <w:gridCol w:w="674"/>
        <w:gridCol w:w="38"/>
      </w:tblGrid>
      <w:tr w:rsidR="004E13AF" w:rsidRPr="00413CFE" w14:paraId="1D977BC9" w14:textId="77777777" w:rsidTr="007A508F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62BA72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Post Hoc Comparisons - Direction </w:t>
            </w:r>
            <w:r w:rsidRPr="004E13AF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fr-FR"/>
              </w:rPr>
              <w:t>✻</w:t>
            </w: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 Amplitude </w:t>
            </w:r>
          </w:p>
        </w:tc>
      </w:tr>
      <w:tr w:rsidR="004E13AF" w:rsidRPr="004E13AF" w14:paraId="06D55B23" w14:textId="77777777" w:rsidTr="007A508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7495BA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A0D3E4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  </w:t>
            </w:r>
          </w:p>
        </w:tc>
        <w:tc>
          <w:tcPr>
            <w:tcW w:w="698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DAB11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ean Difference 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C891D4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8F4629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36C10" w14:textId="77777777" w:rsidR="004E13AF" w:rsidRPr="004E13AF" w:rsidRDefault="004E13AF" w:rsidP="007A5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 </w:t>
            </w:r>
            <w:r w:rsidRPr="004E13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tukey </w:t>
            </w:r>
          </w:p>
        </w:tc>
      </w:tr>
      <w:tr w:rsidR="004E13AF" w:rsidRPr="004E13AF" w14:paraId="57234825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5FF78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,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8070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4225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,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7023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E1B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0.49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95E2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B58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6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3C46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28D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906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8061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F59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32956F9D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864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80DB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2AA6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,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FB05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CB0E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3.41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A29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5D4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9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6D60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A3A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758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259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18B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30478692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9DF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0FD0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5FAE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,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43C5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A0D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57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1AAB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6C2C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1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890F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9B1E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18EB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CBA8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A1C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66FECA8C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4DC1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,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C03A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4461D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,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A698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E9F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2.92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6CEB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321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1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511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4DD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845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6661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E5E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116BC4CB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51F9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93A0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369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,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2EE8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362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.05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2EA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07F4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9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0C71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F169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40F22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317D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73B6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3FAB5143" w14:textId="77777777" w:rsidTr="007A5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51A5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,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2618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49F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,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AF53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1EE5F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8.97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AFF2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8CF1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6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AB9A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19AD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B67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20E3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6667" w14:textId="77777777" w:rsidR="004E13AF" w:rsidRPr="004E13AF" w:rsidRDefault="004E13AF" w:rsidP="007A508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E13AF" w:rsidRPr="004E13AF" w14:paraId="4104B271" w14:textId="77777777" w:rsidTr="007A508F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595AFF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13AF" w:rsidRPr="004E13AF" w14:paraId="324ECC10" w14:textId="77777777" w:rsidTr="007A508F">
        <w:trPr>
          <w:trHeight w:val="64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6FAA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13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ote. </w:t>
            </w:r>
            <w:r w:rsidRPr="004E13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Bonferroni adjusted confidence intervals. </w:t>
            </w:r>
          </w:p>
        </w:tc>
      </w:tr>
      <w:tr w:rsidR="004E13AF" w:rsidRPr="004E13AF" w14:paraId="11450135" w14:textId="77777777" w:rsidTr="007A508F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4CAB" w14:textId="77777777" w:rsidR="004E13AF" w:rsidRPr="004E13AF" w:rsidRDefault="004E13AF" w:rsidP="007A508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pt-BR"/>
              </w:rPr>
            </w:pPr>
            <w:r w:rsidRPr="004E13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pt-BR"/>
              </w:rPr>
              <w:t>H,4== Horizontal, 4°saccade; H,8=Horizontal, 8°saccade; V,4=Vertical, 4°saccade; V,8=Vertical, 8°saccade</w:t>
            </w:r>
          </w:p>
        </w:tc>
      </w:tr>
      <w:tr w:rsidR="004E13AF" w:rsidRPr="00B018C1" w14:paraId="35DE113D" w14:textId="77777777" w:rsidTr="007A508F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D54F" w14:textId="25067E23" w:rsidR="004E13AF" w:rsidRPr="00B018C1" w:rsidRDefault="004E13AF" w:rsidP="007A508F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lang w:val="pt-BR"/>
              </w:rPr>
            </w:pPr>
          </w:p>
        </w:tc>
      </w:tr>
    </w:tbl>
    <w:p w14:paraId="09A50EB4" w14:textId="7F528008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1B06A506" w14:textId="68F5A33B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3283F649" w14:textId="0B8C1EEC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198AF364" w14:textId="02A80AE4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03B66BDA" w14:textId="08544552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23F40AF6" w14:textId="64554214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35D4F3D9" w14:textId="459BABF7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0020FE4C" w14:textId="0CC85BBD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7D7428FD" w14:textId="6C557D7D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26BC249D" w14:textId="1AD56CC9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08BB1505" w14:textId="0C220490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1015AE14" w14:textId="2AC3FDB9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3BE96E7C" w14:textId="05406171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11E6F017" w14:textId="63955322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72A322B4" w14:textId="74ECA7D3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35EF3B05" w14:textId="77777777" w:rsidR="00705A75" w:rsidRDefault="00705A75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36FA0989" w14:textId="314CAB41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6552B853" w14:textId="31762E95" w:rsid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2E78F7A1" w14:textId="77777777" w:rsidR="004E13AF" w:rsidRPr="004E13AF" w:rsidRDefault="004E13AF" w:rsidP="00892570">
      <w:pPr>
        <w:jc w:val="both"/>
        <w:rPr>
          <w:rFonts w:asciiTheme="minorBidi" w:hAnsiTheme="minorBidi"/>
          <w:sz w:val="22"/>
          <w:szCs w:val="22"/>
          <w:lang w:val="pt-BR"/>
        </w:rPr>
      </w:pPr>
    </w:p>
    <w:p w14:paraId="60801EF1" w14:textId="4E1C68AC" w:rsidR="00892570" w:rsidRDefault="00892570" w:rsidP="00892570">
      <w:pPr>
        <w:jc w:val="center"/>
        <w:rPr>
          <w:rFonts w:asciiTheme="minorBidi" w:hAnsiTheme="minorBidi"/>
          <w:b/>
          <w:bCs/>
          <w:sz w:val="22"/>
          <w:szCs w:val="22"/>
          <w:u w:val="single"/>
        </w:rPr>
      </w:pPr>
      <w:r w:rsidRPr="00892570">
        <w:rPr>
          <w:rFonts w:asciiTheme="minorBidi" w:hAnsiTheme="minorBidi"/>
          <w:b/>
          <w:bCs/>
          <w:sz w:val="22"/>
          <w:szCs w:val="22"/>
          <w:u w:val="single"/>
        </w:rPr>
        <w:lastRenderedPageBreak/>
        <w:t>Corrective Saccades</w:t>
      </w:r>
    </w:p>
    <w:p w14:paraId="32E867CD" w14:textId="18E2EABB" w:rsidR="00892570" w:rsidRDefault="00892570" w:rsidP="00892570">
      <w:pPr>
        <w:jc w:val="center"/>
        <w:rPr>
          <w:rFonts w:asciiTheme="minorBidi" w:hAnsiTheme="minorBidi"/>
          <w:b/>
          <w:bCs/>
          <w:sz w:val="22"/>
          <w:szCs w:val="22"/>
          <w:u w:val="single"/>
        </w:rPr>
      </w:pPr>
    </w:p>
    <w:p w14:paraId="6AC1B7F6" w14:textId="5901688F" w:rsidR="00892570" w:rsidRDefault="00892570" w:rsidP="004257DB">
      <w:pPr>
        <w:jc w:val="both"/>
        <w:rPr>
          <w:rFonts w:asciiTheme="minorBidi" w:eastAsia="Times New Roman" w:hAnsiTheme="minorBidi"/>
          <w:sz w:val="22"/>
          <w:szCs w:val="22"/>
        </w:rPr>
      </w:pPr>
      <w:r w:rsidRPr="00892570">
        <w:rPr>
          <w:rFonts w:asciiTheme="minorBidi" w:hAnsiTheme="minorBidi"/>
          <w:sz w:val="22"/>
          <w:szCs w:val="22"/>
        </w:rPr>
        <w:t xml:space="preserve">In order to examine the relationship between corrective saccades and </w:t>
      </w:r>
      <w:r>
        <w:rPr>
          <w:rFonts w:asciiTheme="minorBidi" w:hAnsiTheme="minorBidi"/>
          <w:sz w:val="22"/>
          <w:szCs w:val="22"/>
        </w:rPr>
        <w:t>shift magnitude, we conducted</w:t>
      </w:r>
      <w:r w:rsidRPr="005A1D3C">
        <w:rPr>
          <w:rFonts w:asciiTheme="minorBidi" w:hAnsiTheme="minorBidi"/>
          <w:sz w:val="22"/>
          <w:szCs w:val="22"/>
        </w:rPr>
        <w:t xml:space="preserve"> an ANOVA with factors of saccade amplitude (4</w:t>
      </w:r>
      <w:r w:rsidRPr="005A1D3C">
        <w:rPr>
          <w:rFonts w:asciiTheme="minorBidi" w:eastAsia="Times New Roman" w:hAnsiTheme="minorBidi"/>
          <w:sz w:val="22"/>
          <w:szCs w:val="22"/>
        </w:rPr>
        <w:t>° versus 8°), shift location (foveal versus peripheral) and shift magnitude (0.5°-3.5°)</w:t>
      </w:r>
      <w:r>
        <w:rPr>
          <w:rFonts w:asciiTheme="minorBidi" w:eastAsia="Times New Roman" w:hAnsiTheme="minorBidi"/>
          <w:sz w:val="22"/>
          <w:szCs w:val="22"/>
        </w:rPr>
        <w:t>. [collapsing across shift direction</w:t>
      </w:r>
      <w:r w:rsidR="0039362E">
        <w:rPr>
          <w:rFonts w:asciiTheme="minorBidi" w:eastAsia="Times New Roman" w:hAnsiTheme="minorBidi"/>
          <w:sz w:val="22"/>
          <w:szCs w:val="22"/>
        </w:rPr>
        <w:t xml:space="preserve"> </w:t>
      </w:r>
      <w:r>
        <w:rPr>
          <w:rFonts w:asciiTheme="minorBidi" w:eastAsia="Times New Roman" w:hAnsiTheme="minorBidi"/>
          <w:sz w:val="22"/>
          <w:szCs w:val="22"/>
        </w:rPr>
        <w:t xml:space="preserve">(backwards or forward) and saccade direction (horizontal or vertical). </w:t>
      </w:r>
    </w:p>
    <w:p w14:paraId="5F2263BA" w14:textId="48258366" w:rsidR="00892570" w:rsidRPr="00353711" w:rsidRDefault="00892570" w:rsidP="004257DB">
      <w:pPr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eastAsia="Times New Roman" w:hAnsiTheme="minorBidi"/>
          <w:sz w:val="22"/>
          <w:szCs w:val="22"/>
        </w:rPr>
        <w:t>T</w:t>
      </w:r>
      <w:r w:rsidRPr="00892570">
        <w:rPr>
          <w:rFonts w:asciiTheme="minorBidi" w:eastAsia="Times New Roman" w:hAnsiTheme="minorBidi"/>
          <w:sz w:val="22"/>
          <w:szCs w:val="22"/>
        </w:rPr>
        <w:t>he frequency of corrective saccades was larger for 8° targets</w:t>
      </w:r>
      <w:r w:rsidR="004257DB">
        <w:rPr>
          <w:rFonts w:asciiTheme="minorBidi" w:eastAsia="Times New Roman" w:hAnsiTheme="minorBidi"/>
          <w:sz w:val="22"/>
          <w:szCs w:val="22"/>
        </w:rPr>
        <w:t xml:space="preserve">, </w:t>
      </w:r>
      <w:r w:rsidRPr="00892570">
        <w:rPr>
          <w:rFonts w:asciiTheme="minorBidi" w:eastAsia="Times New Roman" w:hAnsiTheme="minorBidi"/>
          <w:sz w:val="22"/>
          <w:szCs w:val="22"/>
        </w:rPr>
        <w:t xml:space="preserve">with no </w:t>
      </w:r>
      <w:r w:rsidR="004257DB">
        <w:rPr>
          <w:rFonts w:asciiTheme="minorBidi" w:eastAsia="Times New Roman" w:hAnsiTheme="minorBidi"/>
          <w:sz w:val="22"/>
          <w:szCs w:val="22"/>
        </w:rPr>
        <w:t>shift location or shift magnitude effect reaching significance.</w:t>
      </w:r>
      <w:r w:rsidRPr="00892570">
        <w:rPr>
          <w:rFonts w:asciiTheme="minorBidi" w:eastAsia="Times New Roman" w:hAnsiTheme="minorBidi"/>
          <w:sz w:val="22"/>
          <w:szCs w:val="22"/>
        </w:rPr>
        <w:t xml:space="preserve"> </w:t>
      </w:r>
    </w:p>
    <w:p w14:paraId="7730641C" w14:textId="77777777" w:rsidR="00892570" w:rsidRPr="00892570" w:rsidRDefault="00892570" w:rsidP="00892570">
      <w:pPr>
        <w:rPr>
          <w:rFonts w:asciiTheme="minorBidi" w:hAnsiTheme="minorBidi"/>
          <w:sz w:val="22"/>
          <w:szCs w:val="22"/>
        </w:rPr>
      </w:pPr>
      <w:r w:rsidRPr="00892570">
        <w:rPr>
          <w:rFonts w:asciiTheme="minorBidi" w:hAnsiTheme="minorBidi"/>
          <w:sz w:val="22"/>
          <w:szCs w:val="22"/>
        </w:rPr>
        <w:t xml:space="preserve"> </w:t>
      </w:r>
    </w:p>
    <w:tbl>
      <w:tblPr>
        <w:tblW w:w="8803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5839"/>
        <w:gridCol w:w="988"/>
        <w:gridCol w:w="988"/>
        <w:gridCol w:w="988"/>
      </w:tblGrid>
      <w:tr w:rsidR="00892570" w:rsidRPr="00353711" w14:paraId="35005414" w14:textId="77777777" w:rsidTr="0038034E">
        <w:trPr>
          <w:trHeight w:val="292"/>
        </w:trPr>
        <w:tc>
          <w:tcPr>
            <w:tcW w:w="58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7717" w14:textId="77777777" w:rsidR="00892570" w:rsidRPr="00353711" w:rsidRDefault="00892570" w:rsidP="0038034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7D01" w14:textId="77777777" w:rsidR="00892570" w:rsidRPr="00353711" w:rsidRDefault="00892570" w:rsidP="0038034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6C6C" w14:textId="77777777" w:rsidR="00892570" w:rsidRPr="00353711" w:rsidRDefault="00892570" w:rsidP="0038034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5C00" w14:textId="77777777" w:rsidR="00892570" w:rsidRPr="00353711" w:rsidRDefault="00892570" w:rsidP="0038034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η² </w:t>
            </w:r>
            <w:r w:rsidRPr="00353711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4257DB" w:rsidRPr="004257DB" w14:paraId="6CEE2945" w14:textId="77777777" w:rsidTr="0038034E">
        <w:trPr>
          <w:trHeight w:val="172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4234" w14:textId="777777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Ampl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4E8" w14:textId="0F23CAE2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9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1754" w14:textId="6BB68084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AC56" w14:textId="1E5427DF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49</w:t>
            </w:r>
          </w:p>
        </w:tc>
      </w:tr>
      <w:tr w:rsidR="004257DB" w:rsidRPr="004257DB" w14:paraId="5B0A2CF3" w14:textId="77777777" w:rsidTr="0038034E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2213" w14:textId="777777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Shift Loc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343" w14:textId="613A03A7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3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B72" w14:textId="0155CBD7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D08A" w14:textId="7BB79D23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28</w:t>
            </w:r>
          </w:p>
        </w:tc>
      </w:tr>
      <w:tr w:rsidR="004257DB" w:rsidRPr="004257DB" w14:paraId="4A0707B2" w14:textId="77777777" w:rsidTr="0038034E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58FE" w14:textId="777777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E5A3" w14:textId="7B291357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5E20" w14:textId="0183864D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EF82" w14:textId="50B6663E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15</w:t>
            </w:r>
          </w:p>
        </w:tc>
      </w:tr>
      <w:tr w:rsidR="004257DB" w:rsidRPr="004257DB" w14:paraId="4F0CAA28" w14:textId="77777777" w:rsidTr="0038034E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7F2E" w14:textId="777777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Shift Location X Ampl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705" w14:textId="0DFC9222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>
              <w:rPr>
                <w:rFonts w:asciiTheme="minorBidi" w:hAnsiTheme="minorBidi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8674" w14:textId="5C614583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F9A" w14:textId="40674482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</w:t>
            </w:r>
            <w:r>
              <w:rPr>
                <w:rFonts w:asciiTheme="minorBidi" w:hAnsiTheme="minorBidi"/>
                <w:color w:val="000000"/>
                <w:sz w:val="21"/>
                <w:szCs w:val="21"/>
              </w:rPr>
              <w:t>.00</w:t>
            </w:r>
          </w:p>
        </w:tc>
      </w:tr>
      <w:tr w:rsidR="004257DB" w:rsidRPr="004257DB" w14:paraId="12BEDD16" w14:textId="77777777" w:rsidTr="0038034E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97C0" w14:textId="2F4852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 xml:space="preserve">Shift Location X Shift Magnitude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4B5" w14:textId="588D31E0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A4A" w14:textId="35EFD8B5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8082" w14:textId="7B5F0646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14</w:t>
            </w:r>
          </w:p>
        </w:tc>
      </w:tr>
      <w:tr w:rsidR="004257DB" w:rsidRPr="004257DB" w14:paraId="1164FFB8" w14:textId="77777777" w:rsidTr="0038034E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8EC2" w14:textId="777777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Amplitude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6ADD" w14:textId="700E431C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7794" w14:textId="793FC9EF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33B1" w14:textId="78F6C291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17</w:t>
            </w:r>
          </w:p>
        </w:tc>
      </w:tr>
      <w:tr w:rsidR="004257DB" w:rsidRPr="004257DB" w14:paraId="7B918D85" w14:textId="77777777" w:rsidTr="0038034E">
        <w:trPr>
          <w:trHeight w:val="274"/>
        </w:trPr>
        <w:tc>
          <w:tcPr>
            <w:tcW w:w="5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4771" w14:textId="77777777" w:rsidR="004257DB" w:rsidRPr="004257DB" w:rsidRDefault="004257DB" w:rsidP="004257DB">
            <w:pPr>
              <w:jc w:val="right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Shift Location X Amplitude X Shift Magnitu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FDA" w14:textId="032F8FC3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1B5" w14:textId="014B8C56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097C" w14:textId="7D50DAEE" w:rsidR="004257DB" w:rsidRPr="004257DB" w:rsidRDefault="004257DB" w:rsidP="004257DB">
            <w:pPr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4257DB">
              <w:rPr>
                <w:rFonts w:asciiTheme="minorBidi" w:hAnsiTheme="minorBidi"/>
                <w:color w:val="000000"/>
                <w:sz w:val="21"/>
                <w:szCs w:val="21"/>
              </w:rPr>
              <w:t>0.05</w:t>
            </w:r>
          </w:p>
        </w:tc>
      </w:tr>
    </w:tbl>
    <w:p w14:paraId="5453D7CE" w14:textId="2D7ED71A" w:rsidR="00892570" w:rsidRDefault="00892570" w:rsidP="00892570">
      <w:pPr>
        <w:rPr>
          <w:rFonts w:asciiTheme="minorBidi" w:hAnsiTheme="minorBidi"/>
          <w:sz w:val="22"/>
          <w:szCs w:val="22"/>
        </w:rPr>
      </w:pPr>
    </w:p>
    <w:p w14:paraId="760ED57C" w14:textId="74636907" w:rsidR="004257DB" w:rsidRDefault="004257DB" w:rsidP="00892570">
      <w:pPr>
        <w:rPr>
          <w:rFonts w:asciiTheme="minorBidi" w:hAnsiTheme="minorBidi"/>
          <w:sz w:val="22"/>
          <w:szCs w:val="22"/>
        </w:rPr>
      </w:pPr>
      <w:r>
        <w:rPr>
          <w:noProof/>
          <w:lang w:eastAsia="en-US"/>
        </w:rPr>
        <w:drawing>
          <wp:inline distT="0" distB="0" distL="0" distR="0" wp14:anchorId="43DDF9F2" wp14:editId="2EF318F9">
            <wp:extent cx="6276975" cy="4610100"/>
            <wp:effectExtent l="0" t="0" r="9525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828D72-EBA8-0642-B187-E151AAC5F0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4C12CF4" w14:textId="21E6466A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1A2805B6" w14:textId="0C6FC93F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37883D38" w14:textId="00A16431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4A8D4CEB" w14:textId="29CCB827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2DC17ADF" w14:textId="72939A85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239BD488" w14:textId="2C3534C2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1035B7AB" w14:textId="77D3CFA5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13D1D372" w14:textId="73A98278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48FF2F6D" w14:textId="00CB4FEE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12C5FD15" w14:textId="508ADB22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7A0577C9" w14:textId="3ED146AA" w:rsidR="00B43A71" w:rsidRDefault="00B43A71" w:rsidP="00892570">
      <w:pPr>
        <w:rPr>
          <w:rFonts w:asciiTheme="minorBidi" w:hAnsiTheme="minorBidi"/>
          <w:sz w:val="22"/>
          <w:szCs w:val="22"/>
        </w:rPr>
      </w:pPr>
    </w:p>
    <w:p w14:paraId="4C0BAA4F" w14:textId="5E7210F5" w:rsidR="00653B28" w:rsidRDefault="00B43A71" w:rsidP="00705A75">
      <w:pPr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Further, to examine any potential </w:t>
      </w:r>
      <w:r w:rsidR="00653B28">
        <w:rPr>
          <w:rFonts w:asciiTheme="minorBidi" w:hAnsiTheme="minorBidi"/>
          <w:sz w:val="22"/>
          <w:szCs w:val="22"/>
        </w:rPr>
        <w:t xml:space="preserve">association between perceptual judgements and </w:t>
      </w:r>
      <w:r w:rsidR="0039362E">
        <w:rPr>
          <w:rFonts w:asciiTheme="minorBidi" w:hAnsiTheme="minorBidi"/>
          <w:sz w:val="22"/>
          <w:szCs w:val="22"/>
        </w:rPr>
        <w:t xml:space="preserve">the </w:t>
      </w:r>
      <w:r w:rsidR="00653B28">
        <w:rPr>
          <w:rFonts w:asciiTheme="minorBidi" w:hAnsiTheme="minorBidi"/>
          <w:sz w:val="22"/>
          <w:szCs w:val="22"/>
        </w:rPr>
        <w:t xml:space="preserve">frequency of corrective saccades, we examined correlations between these measures. We collapsed across shift direction and magnitude as well as saccade direction to derive </w:t>
      </w:r>
      <w:r w:rsidR="0039362E">
        <w:rPr>
          <w:rFonts w:asciiTheme="minorBidi" w:hAnsiTheme="minorBidi"/>
          <w:sz w:val="22"/>
          <w:szCs w:val="22"/>
        </w:rPr>
        <w:t xml:space="preserve">the </w:t>
      </w:r>
      <w:r w:rsidR="00653B28">
        <w:rPr>
          <w:rFonts w:asciiTheme="minorBidi" w:hAnsiTheme="minorBidi"/>
          <w:sz w:val="22"/>
          <w:szCs w:val="22"/>
        </w:rPr>
        <w:t>mean percent</w:t>
      </w:r>
      <w:r w:rsidR="0039362E">
        <w:rPr>
          <w:rFonts w:asciiTheme="minorBidi" w:hAnsiTheme="minorBidi"/>
          <w:sz w:val="22"/>
          <w:szCs w:val="22"/>
        </w:rPr>
        <w:t>age</w:t>
      </w:r>
      <w:r w:rsidR="00653B28">
        <w:rPr>
          <w:rFonts w:asciiTheme="minorBidi" w:hAnsiTheme="minorBidi"/>
          <w:sz w:val="22"/>
          <w:szCs w:val="22"/>
        </w:rPr>
        <w:t xml:space="preserve"> of corrective saccades per condition, and related them to mean perceptual thresholds, collapsed across saccade direction.</w:t>
      </w:r>
    </w:p>
    <w:p w14:paraId="7D90D048" w14:textId="35B801EA" w:rsidR="00B43A71" w:rsidRDefault="00653B28" w:rsidP="00705A75">
      <w:pPr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Although there appears to be a positive linear relationship between these two measures, none of the correlations were significant. </w:t>
      </w:r>
    </w:p>
    <w:p w14:paraId="0E8E2063" w14:textId="7D7D3ABF" w:rsidR="00653B28" w:rsidRDefault="00653B28" w:rsidP="00892570">
      <w:pPr>
        <w:rPr>
          <w:rFonts w:asciiTheme="minorBidi" w:hAnsiTheme="minorBidi"/>
          <w:sz w:val="22"/>
          <w:szCs w:val="22"/>
        </w:rPr>
      </w:pPr>
    </w:p>
    <w:p w14:paraId="4843A7D9" w14:textId="1C4DE519" w:rsidR="00653B28" w:rsidRPr="00892570" w:rsidRDefault="00653B28" w:rsidP="00892570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noProof/>
          <w:sz w:val="22"/>
          <w:szCs w:val="22"/>
          <w:lang w:eastAsia="en-US"/>
        </w:rPr>
        <w:drawing>
          <wp:inline distT="0" distB="0" distL="0" distR="0" wp14:anchorId="735AAAAC" wp14:editId="7C85E765">
            <wp:extent cx="5972175" cy="5361686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148" cy="536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3B28" w:rsidRPr="00892570" w:rsidSect="00FD00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EF2234"/>
    <w:multiLevelType w:val="hybridMultilevel"/>
    <w:tmpl w:val="740AFE2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EF7"/>
    <w:rsid w:val="00112A7F"/>
    <w:rsid w:val="00207EF7"/>
    <w:rsid w:val="0032657C"/>
    <w:rsid w:val="00353711"/>
    <w:rsid w:val="0039362E"/>
    <w:rsid w:val="00413CFE"/>
    <w:rsid w:val="004257DB"/>
    <w:rsid w:val="004A17E0"/>
    <w:rsid w:val="004E13AF"/>
    <w:rsid w:val="004F23A2"/>
    <w:rsid w:val="00653B28"/>
    <w:rsid w:val="006943F9"/>
    <w:rsid w:val="00705A75"/>
    <w:rsid w:val="00892570"/>
    <w:rsid w:val="00B43A71"/>
    <w:rsid w:val="00C9186B"/>
    <w:rsid w:val="00FD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7686"/>
  <w15:chartTrackingRefBased/>
  <w15:docId w15:val="{CC033BC9-1595-FA4E-A397-5AA0880F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7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E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F7"/>
    <w:rPr>
      <w:rFonts w:ascii="Times New Roman" w:hAnsi="Times New Roman" w:cs="Times New Roman"/>
      <w:sz w:val="18"/>
      <w:szCs w:val="18"/>
    </w:rPr>
  </w:style>
  <w:style w:type="character" w:customStyle="1" w:styleId="bodytitle">
    <w:name w:val="bodytitle"/>
    <w:basedOn w:val="DefaultParagraphFont"/>
    <w:rsid w:val="00207EF7"/>
  </w:style>
  <w:style w:type="character" w:customStyle="1" w:styleId="style141">
    <w:name w:val="style141"/>
    <w:rsid w:val="00207EF7"/>
    <w:rPr>
      <w:rFonts w:ascii="Arial" w:hAnsi="Arial" w:cs="Arial" w:hint="default"/>
      <w:sz w:val="13"/>
      <w:szCs w:val="1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7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4F2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orp\Desktop\Exp%203\Correctivesacc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03387099054272"/>
          <c:y val="9.7216074769905875E-2"/>
          <c:w val="0.85421747550855964"/>
          <c:h val="0.76606099750197088"/>
        </c:manualLayout>
      </c:layout>
      <c:lineChart>
        <c:grouping val="standard"/>
        <c:varyColors val="0"/>
        <c:ser>
          <c:idx val="0"/>
          <c:order val="0"/>
          <c:tx>
            <c:v>Peripheral 4</c:v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5!$Q$24:$Q$30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3.5</c:v>
                </c:pt>
              </c:numCache>
            </c:numRef>
          </c:cat>
          <c:val>
            <c:numRef>
              <c:f>Sheet5!$M$2:$M$8</c:f>
              <c:numCache>
                <c:formatCode>General</c:formatCode>
                <c:ptCount val="7"/>
                <c:pt idx="0">
                  <c:v>41.823232323232318</c:v>
                </c:pt>
                <c:pt idx="1">
                  <c:v>43.823232323232325</c:v>
                </c:pt>
                <c:pt idx="2">
                  <c:v>40.414141414141419</c:v>
                </c:pt>
                <c:pt idx="3">
                  <c:v>46.020202020202028</c:v>
                </c:pt>
                <c:pt idx="4">
                  <c:v>45.212186515151522</c:v>
                </c:pt>
                <c:pt idx="5">
                  <c:v>42.762626262626263</c:v>
                </c:pt>
                <c:pt idx="6">
                  <c:v>48.282828282828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BF-FC4D-A57C-E53B84FB687E}"/>
            </c:ext>
          </c:extLst>
        </c:ser>
        <c:ser>
          <c:idx val="1"/>
          <c:order val="1"/>
          <c:tx>
            <c:v>Peripheral 8</c:v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N$10:$N$16</c:f>
                <c:numCache>
                  <c:formatCode>General</c:formatCode>
                  <c:ptCount val="7"/>
                  <c:pt idx="0">
                    <c:v>4.320883436293288</c:v>
                  </c:pt>
                  <c:pt idx="1">
                    <c:v>3.0827531531679635</c:v>
                  </c:pt>
                  <c:pt idx="2">
                    <c:v>2.9147701064856952</c:v>
                  </c:pt>
                  <c:pt idx="3">
                    <c:v>2.0220503960004343</c:v>
                  </c:pt>
                  <c:pt idx="4">
                    <c:v>4.0217213260297431</c:v>
                  </c:pt>
                  <c:pt idx="5">
                    <c:v>3.6104635524022233</c:v>
                  </c:pt>
                  <c:pt idx="6">
                    <c:v>1.7630651726023416</c:v>
                  </c:pt>
                </c:numCache>
              </c:numRef>
            </c:plus>
            <c:minus>
              <c:numRef>
                <c:f>Sheet5!$N$10:$N$16</c:f>
                <c:numCache>
                  <c:formatCode>General</c:formatCode>
                  <c:ptCount val="7"/>
                  <c:pt idx="0">
                    <c:v>4.320883436293288</c:v>
                  </c:pt>
                  <c:pt idx="1">
                    <c:v>3.0827531531679635</c:v>
                  </c:pt>
                  <c:pt idx="2">
                    <c:v>2.9147701064856952</c:v>
                  </c:pt>
                  <c:pt idx="3">
                    <c:v>2.0220503960004343</c:v>
                  </c:pt>
                  <c:pt idx="4">
                    <c:v>4.0217213260297431</c:v>
                  </c:pt>
                  <c:pt idx="5">
                    <c:v>3.6104635524022233</c:v>
                  </c:pt>
                  <c:pt idx="6">
                    <c:v>1.7630651726023416</c:v>
                  </c:pt>
                </c:numCache>
              </c:numRef>
            </c:minus>
            <c:spPr>
              <a:noFill/>
              <a:ln w="28575" cap="flat" cmpd="sng" algn="ctr">
                <a:solidFill>
                  <a:srgbClr val="92D050"/>
                </a:solidFill>
                <a:round/>
              </a:ln>
              <a:effectLst/>
            </c:spPr>
          </c:errBars>
          <c:cat>
            <c:numRef>
              <c:f>Sheet5!$Q$24:$Q$30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3.5</c:v>
                </c:pt>
              </c:numCache>
            </c:numRef>
          </c:cat>
          <c:val>
            <c:numRef>
              <c:f>Sheet5!$M$10:$M$16</c:f>
              <c:numCache>
                <c:formatCode>General</c:formatCode>
                <c:ptCount val="7"/>
                <c:pt idx="0">
                  <c:v>42.939393939393938</c:v>
                </c:pt>
                <c:pt idx="1">
                  <c:v>47.560606060606055</c:v>
                </c:pt>
                <c:pt idx="2">
                  <c:v>48.888888888888893</c:v>
                </c:pt>
                <c:pt idx="3">
                  <c:v>46.373737373737377</c:v>
                </c:pt>
                <c:pt idx="4">
                  <c:v>49.909090909090907</c:v>
                </c:pt>
                <c:pt idx="5">
                  <c:v>53.595959595959634</c:v>
                </c:pt>
                <c:pt idx="6">
                  <c:v>43.8686868686868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BF-FC4D-A57C-E53B84FB687E}"/>
            </c:ext>
          </c:extLst>
        </c:ser>
        <c:ser>
          <c:idx val="2"/>
          <c:order val="2"/>
          <c:tx>
            <c:v>Foveal 4</c:v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N$18:$N$24</c:f>
                <c:numCache>
                  <c:formatCode>General</c:formatCode>
                  <c:ptCount val="7"/>
                  <c:pt idx="0">
                    <c:v>2.8992787781783269</c:v>
                  </c:pt>
                  <c:pt idx="1">
                    <c:v>2.1557829030720317</c:v>
                  </c:pt>
                  <c:pt idx="2">
                    <c:v>3.4889328526685981</c:v>
                  </c:pt>
                  <c:pt idx="3">
                    <c:v>3.3836558163474133</c:v>
                  </c:pt>
                  <c:pt idx="4">
                    <c:v>3.3156094452251144</c:v>
                  </c:pt>
                  <c:pt idx="5">
                    <c:v>3.9580195102723144</c:v>
                  </c:pt>
                  <c:pt idx="6">
                    <c:v>2.8166472415802479</c:v>
                  </c:pt>
                </c:numCache>
              </c:numRef>
            </c:plus>
            <c:minus>
              <c:numRef>
                <c:f>Sheet5!$N$18:$N$24</c:f>
                <c:numCache>
                  <c:formatCode>General</c:formatCode>
                  <c:ptCount val="7"/>
                  <c:pt idx="0">
                    <c:v>2.8992787781783269</c:v>
                  </c:pt>
                  <c:pt idx="1">
                    <c:v>2.1557829030720317</c:v>
                  </c:pt>
                  <c:pt idx="2">
                    <c:v>3.4889328526685981</c:v>
                  </c:pt>
                  <c:pt idx="3">
                    <c:v>3.3836558163474133</c:v>
                  </c:pt>
                  <c:pt idx="4">
                    <c:v>3.3156094452251144</c:v>
                  </c:pt>
                  <c:pt idx="5">
                    <c:v>3.9580195102723144</c:v>
                  </c:pt>
                  <c:pt idx="6">
                    <c:v>2.8166472415802479</c:v>
                  </c:pt>
                </c:numCache>
              </c:numRef>
            </c:minus>
            <c:spPr>
              <a:noFill/>
              <a:ln w="22225" cap="flat" cmpd="sng" algn="ctr">
                <a:solidFill>
                  <a:srgbClr val="0070C0"/>
                </a:solidFill>
                <a:round/>
              </a:ln>
              <a:effectLst/>
            </c:spPr>
          </c:errBars>
          <c:cat>
            <c:numRef>
              <c:f>Sheet5!$Q$24:$Q$30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3.5</c:v>
                </c:pt>
              </c:numCache>
            </c:numRef>
          </c:cat>
          <c:val>
            <c:numRef>
              <c:f>Sheet5!$M$18:$M$24</c:f>
              <c:numCache>
                <c:formatCode>General</c:formatCode>
                <c:ptCount val="7"/>
                <c:pt idx="0">
                  <c:v>38.040404040404034</c:v>
                </c:pt>
                <c:pt idx="1">
                  <c:v>39.505050505050505</c:v>
                </c:pt>
                <c:pt idx="2">
                  <c:v>39.858585858585855</c:v>
                </c:pt>
                <c:pt idx="3">
                  <c:v>41.007575757575758</c:v>
                </c:pt>
                <c:pt idx="4">
                  <c:v>40.515151515151516</c:v>
                </c:pt>
                <c:pt idx="5">
                  <c:v>41.828282828282823</c:v>
                </c:pt>
                <c:pt idx="6">
                  <c:v>51.5757575757575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BF-FC4D-A57C-E53B84FB687E}"/>
            </c:ext>
          </c:extLst>
        </c:ser>
        <c:ser>
          <c:idx val="3"/>
          <c:order val="3"/>
          <c:tx>
            <c:v>Foveal 8</c:v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N$26:$N$32</c:f>
                <c:numCache>
                  <c:formatCode>General</c:formatCode>
                  <c:ptCount val="7"/>
                  <c:pt idx="0">
                    <c:v>4.1296334042953564</c:v>
                  </c:pt>
                  <c:pt idx="1">
                    <c:v>2.5723718422643924</c:v>
                  </c:pt>
                  <c:pt idx="2">
                    <c:v>2.818307022067009</c:v>
                  </c:pt>
                  <c:pt idx="3">
                    <c:v>2.6792282699890611</c:v>
                  </c:pt>
                  <c:pt idx="4">
                    <c:v>2.9351865128676078</c:v>
                  </c:pt>
                  <c:pt idx="5">
                    <c:v>2.1239723203253691</c:v>
                  </c:pt>
                  <c:pt idx="6">
                    <c:v>2.4631591527137471</c:v>
                  </c:pt>
                </c:numCache>
              </c:numRef>
            </c:plus>
            <c:minus>
              <c:numRef>
                <c:f>Sheet5!$N$26:$N$32</c:f>
                <c:numCache>
                  <c:formatCode>General</c:formatCode>
                  <c:ptCount val="7"/>
                  <c:pt idx="0">
                    <c:v>4.1296334042953564</c:v>
                  </c:pt>
                  <c:pt idx="1">
                    <c:v>2.5723718422643924</c:v>
                  </c:pt>
                  <c:pt idx="2">
                    <c:v>2.818307022067009</c:v>
                  </c:pt>
                  <c:pt idx="3">
                    <c:v>2.6792282699890611</c:v>
                  </c:pt>
                  <c:pt idx="4">
                    <c:v>2.9351865128676078</c:v>
                  </c:pt>
                  <c:pt idx="5">
                    <c:v>2.1239723203253691</c:v>
                  </c:pt>
                  <c:pt idx="6">
                    <c:v>2.463159152713747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5!$Q$24:$Q$30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3.5</c:v>
                </c:pt>
              </c:numCache>
            </c:numRef>
          </c:cat>
          <c:val>
            <c:numRef>
              <c:f>Sheet5!$M$26:$M$32</c:f>
              <c:numCache>
                <c:formatCode>General</c:formatCode>
                <c:ptCount val="7"/>
                <c:pt idx="0">
                  <c:v>41.424242424242429</c:v>
                </c:pt>
                <c:pt idx="1">
                  <c:v>42.080808080808076</c:v>
                </c:pt>
                <c:pt idx="2">
                  <c:v>44.707070707070706</c:v>
                </c:pt>
                <c:pt idx="3">
                  <c:v>45.616161616161612</c:v>
                </c:pt>
                <c:pt idx="4">
                  <c:v>45.212121212121204</c:v>
                </c:pt>
                <c:pt idx="5">
                  <c:v>45.553030303030305</c:v>
                </c:pt>
                <c:pt idx="6">
                  <c:v>49.5050505050505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BF-FC4D-A57C-E53B84FB68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7001295"/>
        <c:axId val="841815807"/>
      </c:lineChart>
      <c:catAx>
        <c:axId val="6870012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Shift</a:t>
                </a:r>
                <a:r>
                  <a:rPr lang="en-US" sz="1600" baseline="0"/>
                  <a:t> Magnitude (º)</a:t>
                </a:r>
                <a:endParaRPr lang="en-US" sz="16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41815807"/>
        <c:crosses val="autoZero"/>
        <c:auto val="1"/>
        <c:lblAlgn val="ctr"/>
        <c:lblOffset val="100"/>
        <c:noMultiLvlLbl val="0"/>
      </c:catAx>
      <c:valAx>
        <c:axId val="841815807"/>
        <c:scaling>
          <c:orientation val="minMax"/>
          <c:max val="60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Percentage</a:t>
                </a:r>
                <a:r>
                  <a:rPr lang="en-US" sz="1600" baseline="0"/>
                  <a:t> of Corrective Saccades (%)</a:t>
                </a:r>
                <a:endParaRPr lang="en-US" sz="1600"/>
              </a:p>
            </c:rich>
          </c:tx>
          <c:layout>
            <c:manualLayout>
              <c:xMode val="edge"/>
              <c:yMode val="edge"/>
              <c:x val="2.1543985637342909E-2"/>
              <c:y val="0.195668626463911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70012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ansal</dc:creator>
  <cp:keywords/>
  <dc:description/>
  <cp:lastModifiedBy>Sonia Bansal</cp:lastModifiedBy>
  <cp:revision>3</cp:revision>
  <dcterms:created xsi:type="dcterms:W3CDTF">2021-04-16T01:03:00Z</dcterms:created>
  <dcterms:modified xsi:type="dcterms:W3CDTF">2021-04-19T00:40:00Z</dcterms:modified>
</cp:coreProperties>
</file>